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7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980"/>
        <w:gridCol w:w="540"/>
        <w:gridCol w:w="900"/>
        <w:gridCol w:w="900"/>
        <w:gridCol w:w="4950"/>
        <w:gridCol w:w="1170"/>
        <w:gridCol w:w="450"/>
        <w:gridCol w:w="810"/>
        <w:gridCol w:w="1080"/>
        <w:gridCol w:w="990"/>
      </w:tblGrid>
      <w:tr w:rsidR="00860A48" w:rsidRPr="007C0F0B" w14:paraId="5514AAE7" w14:textId="77777777" w:rsidTr="00860A48">
        <w:trPr>
          <w:trHeight w:val="539"/>
        </w:trPr>
        <w:tc>
          <w:tcPr>
            <w:tcW w:w="1980" w:type="dxa"/>
            <w:vAlign w:val="center"/>
          </w:tcPr>
          <w:p w14:paraId="38A5CC57" w14:textId="77777777" w:rsidR="00860A48" w:rsidRPr="007C0F0B" w:rsidRDefault="00860A48" w:rsidP="00860A48">
            <w:pPr>
              <w:spacing w:line="280" w:lineRule="exact"/>
              <w:ind w:right="-108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rFonts w:eastAsia="Arial" w:cs="Arial"/>
                <w:b/>
                <w:bCs/>
                <w:kern w:val="24"/>
                <w:sz w:val="20"/>
                <w:szCs w:val="20"/>
              </w:rPr>
              <w:t>Name of Clone</w:t>
            </w:r>
          </w:p>
        </w:tc>
        <w:tc>
          <w:tcPr>
            <w:tcW w:w="540" w:type="dxa"/>
          </w:tcPr>
          <w:p w14:paraId="7D234800" w14:textId="77777777" w:rsidR="00860A48" w:rsidRDefault="00860A48" w:rsidP="00F5294D">
            <w:pPr>
              <w:spacing w:line="160" w:lineRule="exact"/>
              <w:rPr>
                <w:b/>
                <w:sz w:val="20"/>
                <w:szCs w:val="20"/>
              </w:rPr>
            </w:pPr>
          </w:p>
          <w:p w14:paraId="6208FE30" w14:textId="77777777" w:rsidR="00860A48" w:rsidRPr="007C0F0B" w:rsidRDefault="00860A48" w:rsidP="00860A48">
            <w:pPr>
              <w:spacing w:line="280" w:lineRule="exact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Disc.</w:t>
            </w:r>
          </w:p>
        </w:tc>
        <w:tc>
          <w:tcPr>
            <w:tcW w:w="900" w:type="dxa"/>
          </w:tcPr>
          <w:p w14:paraId="22C40CF3" w14:textId="57F21CFF" w:rsidR="00860A48" w:rsidRPr="007C0F0B" w:rsidRDefault="00860A48" w:rsidP="00860A48">
            <w:pPr>
              <w:spacing w:line="280" w:lineRule="exact"/>
              <w:ind w:left="-115" w:right="-115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-UTR</w:t>
            </w:r>
          </w:p>
          <w:p w14:paraId="46B5E82D" w14:textId="256D875D" w:rsidR="00860A48" w:rsidRDefault="00860A48" w:rsidP="00860A48">
            <w:pPr>
              <w:spacing w:line="280" w:lineRule="exact"/>
              <w:ind w:left="-115" w:right="-115" w:firstLine="1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900" w:type="dxa"/>
          </w:tcPr>
          <w:p w14:paraId="34CD1099" w14:textId="77777777" w:rsidR="00860A48" w:rsidRDefault="00860A48" w:rsidP="00377494">
            <w:pPr>
              <w:spacing w:line="280" w:lineRule="exact"/>
              <w:ind w:right="-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5091C</w:t>
            </w:r>
          </w:p>
          <w:p w14:paraId="0A321B7C" w14:textId="3A029C11" w:rsidR="00377494" w:rsidRPr="007C0F0B" w:rsidRDefault="00377494" w:rsidP="00860A48">
            <w:pPr>
              <w:spacing w:line="280" w:lineRule="exact"/>
              <w:ind w:left="-108" w:right="-108" w:firstLine="1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?</w:t>
            </w:r>
          </w:p>
        </w:tc>
        <w:tc>
          <w:tcPr>
            <w:tcW w:w="4950" w:type="dxa"/>
          </w:tcPr>
          <w:p w14:paraId="63808F6D" w14:textId="77777777" w:rsidR="00860A48" w:rsidRDefault="00860A48" w:rsidP="00F5294D">
            <w:pPr>
              <w:spacing w:line="160" w:lineRule="exact"/>
              <w:rPr>
                <w:b/>
                <w:sz w:val="20"/>
                <w:szCs w:val="20"/>
              </w:rPr>
            </w:pPr>
          </w:p>
          <w:p w14:paraId="3F8834F0" w14:textId="77777777" w:rsidR="00860A48" w:rsidRPr="007C0F0B" w:rsidRDefault="00860A48" w:rsidP="00F5294D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5’-UTR of gene II mRNA</w:t>
            </w:r>
          </w:p>
        </w:tc>
        <w:tc>
          <w:tcPr>
            <w:tcW w:w="1170" w:type="dxa"/>
          </w:tcPr>
          <w:p w14:paraId="754774AE" w14:textId="77777777" w:rsidR="00860A48" w:rsidRPr="007C0F0B" w:rsidRDefault="00860A48" w:rsidP="00860A48">
            <w:pPr>
              <w:spacing w:line="280" w:lineRule="exact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log(pfu/μL)</w:t>
            </w:r>
          </w:p>
          <w:p w14:paraId="51543085" w14:textId="77777777" w:rsidR="00860A48" w:rsidRPr="007C0F0B" w:rsidRDefault="00860A48" w:rsidP="00860A48">
            <w:pPr>
              <w:spacing w:line="280" w:lineRule="exact"/>
              <w:ind w:left="-115" w:right="-115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at 135-min</w:t>
            </w:r>
          </w:p>
        </w:tc>
        <w:tc>
          <w:tcPr>
            <w:tcW w:w="450" w:type="dxa"/>
          </w:tcPr>
          <w:p w14:paraId="34149190" w14:textId="77777777" w:rsidR="00860A48" w:rsidRDefault="00860A48" w:rsidP="00860A48">
            <w:pPr>
              <w:spacing w:line="160" w:lineRule="exact"/>
              <w:ind w:left="-108" w:right="-108"/>
              <w:rPr>
                <w:b/>
                <w:sz w:val="20"/>
                <w:szCs w:val="20"/>
              </w:rPr>
            </w:pPr>
          </w:p>
          <w:p w14:paraId="26A82308" w14:textId="77777777" w:rsidR="00860A48" w:rsidRPr="007C0F0B" w:rsidRDefault="00860A48" w:rsidP="00860A48">
            <w:pPr>
              <w:spacing w:line="280" w:lineRule="exact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Lit.</w:t>
            </w:r>
          </w:p>
        </w:tc>
        <w:tc>
          <w:tcPr>
            <w:tcW w:w="810" w:type="dxa"/>
          </w:tcPr>
          <w:p w14:paraId="16F1E61E" w14:textId="160BAA23" w:rsidR="00860A48" w:rsidRPr="007C0F0B" w:rsidRDefault="00860A48" w:rsidP="00F5294D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Mimo-DB</w:t>
            </w:r>
          </w:p>
        </w:tc>
        <w:tc>
          <w:tcPr>
            <w:tcW w:w="1080" w:type="dxa"/>
          </w:tcPr>
          <w:p w14:paraId="21F4A567" w14:textId="77777777" w:rsidR="00860A48" w:rsidRDefault="00860A48" w:rsidP="00D66706">
            <w:pPr>
              <w:spacing w:line="280" w:lineRule="exact"/>
              <w:ind w:left="-108" w:right="-108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SAROTUP</w:t>
            </w:r>
          </w:p>
          <w:p w14:paraId="2591BD7F" w14:textId="417A2281" w:rsidR="00860A48" w:rsidRPr="007C0F0B" w:rsidRDefault="00860A48" w:rsidP="00D66706">
            <w:pPr>
              <w:spacing w:line="280" w:lineRule="exact"/>
              <w:ind w:left="-108" w:right="-10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hDFaster)</w:t>
            </w:r>
          </w:p>
        </w:tc>
        <w:tc>
          <w:tcPr>
            <w:tcW w:w="990" w:type="dxa"/>
          </w:tcPr>
          <w:p w14:paraId="2FDBE55B" w14:textId="77777777" w:rsidR="00860A48" w:rsidRDefault="00860A48" w:rsidP="00F5294D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Naïve</w:t>
            </w:r>
          </w:p>
          <w:p w14:paraId="18ECF235" w14:textId="26A3BC9C" w:rsidR="00860A48" w:rsidRPr="007C0F0B" w:rsidRDefault="00860A48" w:rsidP="00F5294D">
            <w:pPr>
              <w:spacing w:line="280" w:lineRule="exact"/>
              <w:jc w:val="center"/>
              <w:rPr>
                <w:b/>
                <w:sz w:val="20"/>
                <w:szCs w:val="20"/>
              </w:rPr>
            </w:pPr>
            <w:r w:rsidRPr="007C0F0B">
              <w:rPr>
                <w:b/>
                <w:sz w:val="20"/>
                <w:szCs w:val="20"/>
              </w:rPr>
              <w:t>Abund.</w:t>
            </w:r>
          </w:p>
        </w:tc>
      </w:tr>
      <w:tr w:rsidR="00860A48" w:rsidRPr="007C0F0B" w14:paraId="5B8CDB08" w14:textId="77777777" w:rsidTr="00860A48">
        <w:trPr>
          <w:trHeight w:val="593"/>
        </w:trPr>
        <w:tc>
          <w:tcPr>
            <w:tcW w:w="1980" w:type="dxa"/>
            <w:vAlign w:val="center"/>
          </w:tcPr>
          <w:p w14:paraId="14ED3CFB" w14:textId="211A8FF3" w:rsidR="00860A48" w:rsidRPr="007C0F0B" w:rsidRDefault="00860A48" w:rsidP="00860A48">
            <w:pPr>
              <w:spacing w:line="240" w:lineRule="exact"/>
              <w:ind w:right="-108"/>
              <w:rPr>
                <w:rFonts w:eastAsia="Arial"/>
                <w:kern w:val="24"/>
                <w:sz w:val="20"/>
                <w:szCs w:val="20"/>
              </w:rPr>
            </w:pPr>
            <w:r w:rsidRPr="007C0F0B">
              <w:rPr>
                <w:rFonts w:eastAsia="Arial"/>
                <w:kern w:val="24"/>
                <w:sz w:val="20"/>
                <w:szCs w:val="20"/>
              </w:rPr>
              <w:t xml:space="preserve">Normal M13KE Phage </w:t>
            </w:r>
          </w:p>
          <w:p w14:paraId="6C493396" w14:textId="77777777" w:rsidR="00860A48" w:rsidRPr="007C0F0B" w:rsidRDefault="00860A48" w:rsidP="00860A48">
            <w:pPr>
              <w:spacing w:line="240" w:lineRule="exact"/>
              <w:ind w:right="-108"/>
              <w:rPr>
                <w:sz w:val="20"/>
                <w:szCs w:val="20"/>
              </w:rPr>
            </w:pPr>
            <w:r w:rsidRPr="007C0F0B">
              <w:rPr>
                <w:rFonts w:eastAsia="Arial"/>
                <w:kern w:val="24"/>
                <w:sz w:val="20"/>
                <w:szCs w:val="20"/>
              </w:rPr>
              <w:t>Wild-type M13</w:t>
            </w:r>
          </w:p>
        </w:tc>
        <w:tc>
          <w:tcPr>
            <w:tcW w:w="540" w:type="dxa"/>
          </w:tcPr>
          <w:p w14:paraId="4F4CE97E" w14:textId="77777777" w:rsidR="00860A48" w:rsidRPr="007C0F0B" w:rsidRDefault="00860A48" w:rsidP="00860A48">
            <w:pPr>
              <w:spacing w:line="240" w:lineRule="exact"/>
              <w:ind w:left="-108" w:right="-108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441D313" w14:textId="77777777" w:rsidR="00860A48" w:rsidRPr="007C0F0B" w:rsidRDefault="00860A48" w:rsidP="00860A48">
            <w:pPr>
              <w:spacing w:line="240" w:lineRule="exact"/>
              <w:ind w:left="-108" w:right="-108" w:firstLine="18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1DB2325" w14:textId="77777777" w:rsidR="00860A48" w:rsidRDefault="00377494" w:rsidP="00377494">
            <w:pPr>
              <w:spacing w:line="280" w:lineRule="exact"/>
              <w:ind w:left="-130" w:right="-115" w:firstLine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54A6651B" w14:textId="014AC993" w:rsidR="00377494" w:rsidRPr="007C0F0B" w:rsidRDefault="002F24B6" w:rsidP="00377494">
            <w:pPr>
              <w:spacing w:line="280" w:lineRule="exact"/>
              <w:ind w:left="-130" w:right="-115" w:firstLine="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2C</w:t>
            </w:r>
          </w:p>
        </w:tc>
        <w:tc>
          <w:tcPr>
            <w:tcW w:w="4950" w:type="dxa"/>
            <w:vAlign w:val="center"/>
          </w:tcPr>
          <w:p w14:paraId="0E81B0F3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b/>
                <w:bCs/>
                <w:i/>
                <w:iCs/>
                <w:kern w:val="24"/>
                <w:sz w:val="20"/>
                <w:szCs w:val="20"/>
              </w:rPr>
              <w:t>GUUUUUGGGGCUUUUC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UGAUUAUC</w:t>
            </w:r>
            <w:r w:rsidRPr="007C0F0B">
              <w:rPr>
                <w:rFonts w:ascii="Courier" w:eastAsia="Courier" w:hAnsi="Courier" w:cs="Courier"/>
                <w:b/>
                <w:bCs/>
                <w:kern w:val="24"/>
                <w:sz w:val="20"/>
                <w:szCs w:val="20"/>
              </w:rPr>
              <w:t>AACCGGGGUA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CAU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  <w:u w:val="single"/>
              </w:rPr>
              <w:t>AUG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…</w:t>
            </w:r>
          </w:p>
        </w:tc>
        <w:tc>
          <w:tcPr>
            <w:tcW w:w="1170" w:type="dxa"/>
            <w:vAlign w:val="center"/>
          </w:tcPr>
          <w:p w14:paraId="206E2296" w14:textId="6B760B2A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5.38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/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5</w:t>
            </w:r>
            <w:r w:rsidRPr="00D66706"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.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26</w:t>
            </w:r>
          </w:p>
          <w:p w14:paraId="3C3192D5" w14:textId="689E324B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7.51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/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7.59</w:t>
            </w:r>
          </w:p>
        </w:tc>
        <w:tc>
          <w:tcPr>
            <w:tcW w:w="450" w:type="dxa"/>
          </w:tcPr>
          <w:p w14:paraId="54DAD403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b/>
                <w:bCs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0460BD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b/>
                <w:bCs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0010D8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b/>
                <w:bCs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9314AC" w14:textId="77777777" w:rsidR="00860A48" w:rsidRPr="007C0F0B" w:rsidRDefault="00860A48" w:rsidP="005A016E">
            <w:pPr>
              <w:spacing w:line="240" w:lineRule="exact"/>
              <w:ind w:left="-108" w:right="-108" w:firstLine="90"/>
              <w:jc w:val="center"/>
              <w:rPr>
                <w:rFonts w:ascii="Courier" w:eastAsia="Courier" w:hAnsi="Courier" w:cs="Courier"/>
                <w:b/>
                <w:bCs/>
                <w:i/>
                <w:iCs/>
                <w:kern w:val="24"/>
                <w:sz w:val="20"/>
                <w:szCs w:val="20"/>
              </w:rPr>
            </w:pPr>
          </w:p>
        </w:tc>
      </w:tr>
      <w:tr w:rsidR="00377494" w:rsidRPr="007C0F0B" w14:paraId="520A17BB" w14:textId="77777777" w:rsidTr="00860A48">
        <w:trPr>
          <w:trHeight w:val="809"/>
        </w:trPr>
        <w:tc>
          <w:tcPr>
            <w:tcW w:w="1980" w:type="dxa"/>
            <w:vAlign w:val="center"/>
          </w:tcPr>
          <w:p w14:paraId="45BBA5DC" w14:textId="5EE017EF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eastAsia="Arial" w:hAnsi="Courier" w:cs="Arial"/>
                <w:kern w:val="24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HAIYPRH</w:t>
            </w:r>
          </w:p>
          <w:p w14:paraId="4AD6CE99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AKIDART</w:t>
            </w:r>
          </w:p>
          <w:p w14:paraId="2DC0B014" w14:textId="77777777" w:rsidR="00377494" w:rsidRDefault="00377494" w:rsidP="00860A48">
            <w:pPr>
              <w:spacing w:line="240" w:lineRule="exact"/>
              <w:ind w:right="-108"/>
              <w:rPr>
                <w:rFonts w:ascii="Courier" w:eastAsia="Arial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HTPQVHHPELTH</w:t>
            </w:r>
          </w:p>
          <w:p w14:paraId="542FC9B4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eastAsia="Arial" w:hAnsi="Courier" w:cs="Arial"/>
                <w:kern w:val="24"/>
                <w:sz w:val="20"/>
                <w:szCs w:val="20"/>
              </w:rPr>
              <w:t>Ph-VTAHGGR</w:t>
            </w: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4859E17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, b</w:t>
            </w:r>
          </w:p>
          <w:p w14:paraId="3B2AB13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b</w:t>
            </w:r>
          </w:p>
          <w:p w14:paraId="6FDCC2BF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032815B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5FD5F5AE" w14:textId="33AB7D2D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G6813A</w:t>
            </w:r>
          </w:p>
        </w:tc>
        <w:tc>
          <w:tcPr>
            <w:tcW w:w="900" w:type="dxa"/>
            <w:vAlign w:val="center"/>
          </w:tcPr>
          <w:p w14:paraId="5E474744" w14:textId="63E2D57B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523C226D" w14:textId="7EC17E35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68018085" w14:textId="6013AE50" w:rsidR="00377494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33D50E54" w14:textId="6E132507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0F937CFF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--------------------A----------…</w:t>
            </w:r>
          </w:p>
        </w:tc>
        <w:tc>
          <w:tcPr>
            <w:tcW w:w="1170" w:type="dxa"/>
            <w:vAlign w:val="center"/>
          </w:tcPr>
          <w:p w14:paraId="282EE9E7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45</w:t>
            </w:r>
          </w:p>
          <w:p w14:paraId="2ACFFD4A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45</w:t>
            </w:r>
          </w:p>
          <w:p w14:paraId="0834C678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52</w:t>
            </w:r>
          </w:p>
          <w:p w14:paraId="6BAEA11D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>
              <w:rPr>
                <w:rFonts w:ascii="Courier" w:eastAsia="Courier" w:hAnsi="Courier"/>
                <w:kern w:val="24"/>
                <w:sz w:val="20"/>
                <w:szCs w:val="20"/>
              </w:rPr>
              <w:t>ND</w:t>
            </w:r>
          </w:p>
        </w:tc>
        <w:tc>
          <w:tcPr>
            <w:tcW w:w="450" w:type="dxa"/>
          </w:tcPr>
          <w:p w14:paraId="2567C63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14:paraId="192C801B" w14:textId="77777777" w:rsidR="00377494" w:rsidRPr="007C0F0B" w:rsidRDefault="00377494" w:rsidP="005A016E">
            <w:pPr>
              <w:spacing w:line="240" w:lineRule="exact"/>
              <w:ind w:left="49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5B3B47E6" w14:textId="77777777" w:rsidR="00377494" w:rsidRPr="007C0F0B" w:rsidRDefault="00377494" w:rsidP="005A016E">
            <w:pPr>
              <w:spacing w:line="240" w:lineRule="exact"/>
              <w:ind w:left="49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0C423653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0.0005</w:t>
            </w:r>
            <w:r>
              <w:rPr>
                <w:rFonts w:ascii="Courier" w:eastAsia="Courier" w:hAnsi="Courier" w:cs="Courier"/>
                <w:kern w:val="24"/>
                <w:sz w:val="20"/>
                <w:szCs w:val="20"/>
              </w:rPr>
              <w:t>3</w:t>
            </w:r>
          </w:p>
          <w:p w14:paraId="632AB39D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0.00023</w:t>
            </w:r>
          </w:p>
          <w:p w14:paraId="78398757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0.00016</w:t>
            </w:r>
          </w:p>
        </w:tc>
      </w:tr>
      <w:tr w:rsidR="00377494" w:rsidRPr="007C0F0B" w14:paraId="02BC9692" w14:textId="77777777" w:rsidTr="00860A48">
        <w:trPr>
          <w:trHeight w:val="359"/>
        </w:trPr>
        <w:tc>
          <w:tcPr>
            <w:tcW w:w="1980" w:type="dxa"/>
            <w:vAlign w:val="center"/>
          </w:tcPr>
          <w:p w14:paraId="683D35FA" w14:textId="6F85DCBC" w:rsidR="00377494" w:rsidRDefault="00377494" w:rsidP="00860A48">
            <w:pPr>
              <w:spacing w:line="240" w:lineRule="exact"/>
              <w:ind w:right="-108"/>
              <w:rPr>
                <w:rFonts w:ascii="Courier" w:eastAsia="Arial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HQLHHHL</w:t>
            </w:r>
          </w:p>
          <w:p w14:paraId="0F4C97E2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eastAsia="Arial" w:hAnsi="Courier" w:cs="Arial"/>
                <w:kern w:val="24"/>
                <w:sz w:val="20"/>
                <w:szCs w:val="20"/>
              </w:rPr>
              <w:t>Ph-SDLVLRP</w:t>
            </w:r>
          </w:p>
        </w:tc>
        <w:tc>
          <w:tcPr>
            <w:tcW w:w="540" w:type="dxa"/>
            <w:vAlign w:val="center"/>
          </w:tcPr>
          <w:p w14:paraId="086B6756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1B68047E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40AF29D7" w14:textId="54EE078E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C6810T</w:t>
            </w:r>
          </w:p>
        </w:tc>
        <w:tc>
          <w:tcPr>
            <w:tcW w:w="900" w:type="dxa"/>
            <w:vAlign w:val="center"/>
          </w:tcPr>
          <w:p w14:paraId="1955ECD3" w14:textId="6F8061F2" w:rsidR="00377494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00811CBC" w14:textId="2B3A6A0A" w:rsidR="00377494" w:rsidRPr="00850280" w:rsidRDefault="00377494" w:rsidP="00377494">
            <w:pPr>
              <w:spacing w:line="240" w:lineRule="exact"/>
              <w:ind w:left="-126" w:right="-108" w:firstLine="18"/>
              <w:jc w:val="center"/>
              <w:rPr>
                <w:rFonts w:eastAsia="Arial" w:cs="Arial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74380C4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-----------U-------------…</w:t>
            </w:r>
          </w:p>
        </w:tc>
        <w:tc>
          <w:tcPr>
            <w:tcW w:w="1170" w:type="dxa"/>
            <w:vAlign w:val="center"/>
          </w:tcPr>
          <w:p w14:paraId="253C9BB3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18</w:t>
            </w:r>
          </w:p>
          <w:p w14:paraId="212DEA2F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>
              <w:rPr>
                <w:rFonts w:ascii="Courier" w:hAnsi="Courier"/>
                <w:kern w:val="24"/>
                <w:sz w:val="20"/>
                <w:szCs w:val="20"/>
              </w:rPr>
              <w:t>ND</w:t>
            </w:r>
          </w:p>
        </w:tc>
        <w:tc>
          <w:tcPr>
            <w:tcW w:w="450" w:type="dxa"/>
          </w:tcPr>
          <w:p w14:paraId="797DE3D7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9A95FB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78A728" w14:textId="77777777" w:rsidR="00377494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55B195CD" w14:textId="77777777" w:rsidR="00377494" w:rsidRPr="007C0F0B" w:rsidRDefault="00377494" w:rsidP="005A016E">
            <w:pPr>
              <w:spacing w:line="240" w:lineRule="exact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CCC55F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</w:tr>
      <w:tr w:rsidR="00377494" w:rsidRPr="007C0F0B" w14:paraId="241BCCD2" w14:textId="77777777" w:rsidTr="00860A48">
        <w:tc>
          <w:tcPr>
            <w:tcW w:w="1980" w:type="dxa"/>
            <w:vAlign w:val="center"/>
          </w:tcPr>
          <w:p w14:paraId="17E91657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 xml:space="preserve">Ph-ANTLRSP </w:t>
            </w:r>
          </w:p>
          <w:p w14:paraId="640ABD08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eastAsia="Arial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NoPeptide</w:t>
            </w:r>
          </w:p>
          <w:p w14:paraId="0B02B9F2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 xml:space="preserve">Ph-HLHDTNH </w:t>
            </w:r>
          </w:p>
        </w:tc>
        <w:tc>
          <w:tcPr>
            <w:tcW w:w="540" w:type="dxa"/>
            <w:vAlign w:val="center"/>
          </w:tcPr>
          <w:p w14:paraId="02A42AD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b</w:t>
            </w:r>
          </w:p>
          <w:p w14:paraId="6F0B6CB7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  <w:p w14:paraId="24568BB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center"/>
          </w:tcPr>
          <w:p w14:paraId="5E4123CE" w14:textId="4AA4B51E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A6809C</w:t>
            </w:r>
          </w:p>
        </w:tc>
        <w:tc>
          <w:tcPr>
            <w:tcW w:w="900" w:type="dxa"/>
            <w:vAlign w:val="center"/>
          </w:tcPr>
          <w:p w14:paraId="791D7639" w14:textId="1024A9C0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7A4D57D3" w14:textId="36C48CFA" w:rsidR="00377494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2739BC60" w14:textId="2D611CC7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6CFC75C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----------C--------------…</w:t>
            </w:r>
          </w:p>
        </w:tc>
        <w:tc>
          <w:tcPr>
            <w:tcW w:w="1170" w:type="dxa"/>
            <w:vAlign w:val="center"/>
          </w:tcPr>
          <w:p w14:paraId="2C3E66E0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50</w:t>
            </w:r>
          </w:p>
          <w:p w14:paraId="70FD594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13</w:t>
            </w:r>
          </w:p>
          <w:p w14:paraId="42577BBF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26</w:t>
            </w:r>
          </w:p>
        </w:tc>
        <w:tc>
          <w:tcPr>
            <w:tcW w:w="450" w:type="dxa"/>
          </w:tcPr>
          <w:p w14:paraId="31331EA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14:paraId="112B1B4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3DC30269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(x)</w:t>
            </w:r>
          </w:p>
        </w:tc>
        <w:tc>
          <w:tcPr>
            <w:tcW w:w="990" w:type="dxa"/>
          </w:tcPr>
          <w:p w14:paraId="7D403AC7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0.00004</w:t>
            </w:r>
          </w:p>
        </w:tc>
      </w:tr>
      <w:tr w:rsidR="00377494" w:rsidRPr="007C0F0B" w14:paraId="61731EDD" w14:textId="77777777" w:rsidTr="00860A48">
        <w:trPr>
          <w:trHeight w:val="332"/>
        </w:trPr>
        <w:tc>
          <w:tcPr>
            <w:tcW w:w="1980" w:type="dxa"/>
            <w:vAlign w:val="center"/>
          </w:tcPr>
          <w:p w14:paraId="598D56C0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SNHAPRH*</w:t>
            </w:r>
          </w:p>
        </w:tc>
        <w:tc>
          <w:tcPr>
            <w:tcW w:w="540" w:type="dxa"/>
            <w:vAlign w:val="center"/>
          </w:tcPr>
          <w:p w14:paraId="1E45E20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31675711" w14:textId="2BC51445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A6802T</w:t>
            </w:r>
          </w:p>
        </w:tc>
        <w:tc>
          <w:tcPr>
            <w:tcW w:w="900" w:type="dxa"/>
            <w:vAlign w:val="center"/>
          </w:tcPr>
          <w:p w14:paraId="79FC53E5" w14:textId="10ADC0D6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950" w:type="dxa"/>
            <w:vAlign w:val="center"/>
          </w:tcPr>
          <w:p w14:paraId="602B6AF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---U---------------------…</w:t>
            </w:r>
          </w:p>
        </w:tc>
        <w:tc>
          <w:tcPr>
            <w:tcW w:w="1170" w:type="dxa"/>
            <w:vAlign w:val="center"/>
          </w:tcPr>
          <w:p w14:paraId="7CB4038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6.91</w:t>
            </w:r>
          </w:p>
        </w:tc>
        <w:tc>
          <w:tcPr>
            <w:tcW w:w="450" w:type="dxa"/>
          </w:tcPr>
          <w:p w14:paraId="20F79AC0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F8696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F164D9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B6A20A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</w:tr>
      <w:tr w:rsidR="00377494" w:rsidRPr="007C0F0B" w14:paraId="280F7D26" w14:textId="77777777" w:rsidTr="00860A48">
        <w:trPr>
          <w:trHeight w:val="332"/>
        </w:trPr>
        <w:tc>
          <w:tcPr>
            <w:tcW w:w="1980" w:type="dxa"/>
            <w:vAlign w:val="center"/>
          </w:tcPr>
          <w:p w14:paraId="1873FE32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HEASQHAFSARL</w:t>
            </w:r>
          </w:p>
        </w:tc>
        <w:tc>
          <w:tcPr>
            <w:tcW w:w="540" w:type="dxa"/>
            <w:vAlign w:val="center"/>
          </w:tcPr>
          <w:p w14:paraId="34EB8BF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33E62DA1" w14:textId="42A762C6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C6799T</w:t>
            </w:r>
          </w:p>
        </w:tc>
        <w:tc>
          <w:tcPr>
            <w:tcW w:w="900" w:type="dxa"/>
            <w:vAlign w:val="center"/>
          </w:tcPr>
          <w:p w14:paraId="4B649D34" w14:textId="0199BC7D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6DEFA90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U------------------------…</w:t>
            </w:r>
          </w:p>
        </w:tc>
        <w:tc>
          <w:tcPr>
            <w:tcW w:w="1170" w:type="dxa"/>
            <w:vAlign w:val="center"/>
          </w:tcPr>
          <w:p w14:paraId="1E3398C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6.71</w:t>
            </w:r>
          </w:p>
        </w:tc>
        <w:tc>
          <w:tcPr>
            <w:tcW w:w="450" w:type="dxa"/>
          </w:tcPr>
          <w:p w14:paraId="3C77F4A9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F1DB59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78CB03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10F838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</w:tr>
      <w:tr w:rsidR="00377494" w:rsidRPr="007C0F0B" w14:paraId="23A93EB6" w14:textId="77777777" w:rsidTr="00860A48">
        <w:tc>
          <w:tcPr>
            <w:tcW w:w="1980" w:type="dxa"/>
            <w:vAlign w:val="center"/>
          </w:tcPr>
          <w:p w14:paraId="7540D77E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ARPPASP</w:t>
            </w:r>
          </w:p>
          <w:p w14:paraId="539801EC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QLHRHHH</w:t>
            </w:r>
          </w:p>
          <w:p w14:paraId="098E8C09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HSHHHSA</w:t>
            </w:r>
          </w:p>
          <w:p w14:paraId="3C9EEBD1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SLLSHNS</w:t>
            </w:r>
          </w:p>
        </w:tc>
        <w:tc>
          <w:tcPr>
            <w:tcW w:w="540" w:type="dxa"/>
            <w:vAlign w:val="center"/>
          </w:tcPr>
          <w:p w14:paraId="37C993C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  <w:p w14:paraId="4B36435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7BC2D7A4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7CD7A9C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e</w:t>
            </w:r>
          </w:p>
        </w:tc>
        <w:tc>
          <w:tcPr>
            <w:tcW w:w="900" w:type="dxa"/>
            <w:vAlign w:val="center"/>
          </w:tcPr>
          <w:p w14:paraId="376585E0" w14:textId="2A851940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T6798C</w:t>
            </w:r>
          </w:p>
        </w:tc>
        <w:tc>
          <w:tcPr>
            <w:tcW w:w="900" w:type="dxa"/>
            <w:vAlign w:val="center"/>
          </w:tcPr>
          <w:p w14:paraId="12AF9DE3" w14:textId="01E0B1C0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7648C19D" w14:textId="6990EAF6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60388E0F" w14:textId="0A0F74F2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789868FD" w14:textId="0E062672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0A00B94F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C-------------------------…</w:t>
            </w:r>
          </w:p>
        </w:tc>
        <w:tc>
          <w:tcPr>
            <w:tcW w:w="1170" w:type="dxa"/>
            <w:vAlign w:val="center"/>
          </w:tcPr>
          <w:p w14:paraId="58D1C7DE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01</w:t>
            </w:r>
          </w:p>
          <w:p w14:paraId="02ED6406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6.68</w:t>
            </w:r>
          </w:p>
          <w:p w14:paraId="6822DB85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36</w:t>
            </w:r>
          </w:p>
          <w:p w14:paraId="1C4C770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6.59</w:t>
            </w:r>
          </w:p>
        </w:tc>
        <w:tc>
          <w:tcPr>
            <w:tcW w:w="450" w:type="dxa"/>
          </w:tcPr>
          <w:p w14:paraId="3C7E2B3E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4F4DC71C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14:paraId="75DC51F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2042486E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29E15EA2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45F828F2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5C479950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 (x)</w:t>
            </w:r>
          </w:p>
        </w:tc>
        <w:tc>
          <w:tcPr>
            <w:tcW w:w="990" w:type="dxa"/>
          </w:tcPr>
          <w:p w14:paraId="41D18441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1DCB8490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8x10</w:t>
            </w:r>
            <w:r w:rsidRPr="007C0F0B">
              <w:rPr>
                <w:rFonts w:ascii="Courier" w:hAnsi="Courier" w:cs="Arial"/>
                <w:kern w:val="24"/>
                <w:sz w:val="20"/>
                <w:szCs w:val="20"/>
                <w:vertAlign w:val="superscript"/>
              </w:rPr>
              <w:t>-7</w:t>
            </w:r>
          </w:p>
        </w:tc>
      </w:tr>
      <w:tr w:rsidR="00377494" w:rsidRPr="007C0F0B" w14:paraId="457FFE4C" w14:textId="77777777" w:rsidTr="00860A48">
        <w:tc>
          <w:tcPr>
            <w:tcW w:w="1980" w:type="dxa"/>
            <w:vAlign w:val="center"/>
          </w:tcPr>
          <w:p w14:paraId="2ED7A103" w14:textId="77777777" w:rsidR="00377494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eastAsia="Arial" w:hAnsi="Courier" w:cs="Arial"/>
                <w:kern w:val="24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 xml:space="preserve">Ph-HPPHHNT </w:t>
            </w:r>
          </w:p>
          <w:p w14:paraId="2148C237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 xml:space="preserve">Ph-AMSPRMDGKVFA </w:t>
            </w:r>
          </w:p>
          <w:p w14:paraId="7F4F6E73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HLHRLHTHEHSK</w:t>
            </w:r>
          </w:p>
        </w:tc>
        <w:tc>
          <w:tcPr>
            <w:tcW w:w="540" w:type="dxa"/>
            <w:vAlign w:val="center"/>
          </w:tcPr>
          <w:p w14:paraId="254D3401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 xml:space="preserve">a </w:t>
            </w:r>
          </w:p>
          <w:p w14:paraId="1DD0D884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  <w:p w14:paraId="700F04BC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center"/>
          </w:tcPr>
          <w:p w14:paraId="0D300AD8" w14:textId="4F26857D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T679</w:t>
            </w:r>
            <w:r>
              <w:rPr>
                <w:rFonts w:eastAsia="Arial" w:cs="Arial"/>
                <w:kern w:val="24"/>
                <w:sz w:val="20"/>
                <w:szCs w:val="20"/>
              </w:rPr>
              <w:t>8</w:t>
            </w:r>
            <w:r w:rsidRPr="007C0F0B">
              <w:rPr>
                <w:sz w:val="20"/>
                <w:szCs w:val="20"/>
              </w:rPr>
              <w:t>Δ</w:t>
            </w:r>
          </w:p>
        </w:tc>
        <w:tc>
          <w:tcPr>
            <w:tcW w:w="900" w:type="dxa"/>
            <w:vAlign w:val="center"/>
          </w:tcPr>
          <w:p w14:paraId="6CA9FA00" w14:textId="1CFD99ED" w:rsidR="00377494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  <w:p w14:paraId="4FE8C6D0" w14:textId="7792D2C1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0B3596C3" w14:textId="4B961A76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21E57110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</w:t>
            </w:r>
            <w:r>
              <w:rPr>
                <w:rFonts w:ascii="Courier" w:hAnsi="Courier" w:cs="Arial"/>
                <w:kern w:val="24"/>
                <w:sz w:val="20"/>
                <w:szCs w:val="20"/>
              </w:rPr>
              <w:t>---</w:t>
            </w:r>
            <w:r w:rsidRPr="007C0F0B">
              <w:rPr>
                <w:rFonts w:ascii="Lucida Grande" w:hAnsi="Lucida Grande" w:cs="Lucida Grande"/>
                <w:kern w:val="24"/>
                <w:sz w:val="16"/>
                <w:szCs w:val="16"/>
              </w:rPr>
              <w:t>Δ</w:t>
            </w:r>
            <w:r>
              <w:rPr>
                <w:rFonts w:ascii="Courier" w:hAnsi="Courier" w:cs="Arial"/>
                <w:kern w:val="24"/>
                <w:sz w:val="20"/>
                <w:szCs w:val="20"/>
              </w:rPr>
              <w:t>---</w:t>
            </w: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-------…</w:t>
            </w:r>
          </w:p>
        </w:tc>
        <w:tc>
          <w:tcPr>
            <w:tcW w:w="1170" w:type="dxa"/>
            <w:vAlign w:val="center"/>
          </w:tcPr>
          <w:p w14:paraId="7A2F2B74" w14:textId="77777777" w:rsidR="00377494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6.86</w:t>
            </w:r>
          </w:p>
          <w:p w14:paraId="7EA30DA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11</w:t>
            </w:r>
          </w:p>
          <w:p w14:paraId="504EC98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04</w:t>
            </w:r>
          </w:p>
        </w:tc>
        <w:tc>
          <w:tcPr>
            <w:tcW w:w="450" w:type="dxa"/>
          </w:tcPr>
          <w:p w14:paraId="799548F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1DAD55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8F824C" w14:textId="77777777" w:rsidR="00377494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 xml:space="preserve">(x) </w:t>
            </w:r>
          </w:p>
          <w:p w14:paraId="7C869784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(x)</w:t>
            </w:r>
          </w:p>
        </w:tc>
        <w:tc>
          <w:tcPr>
            <w:tcW w:w="990" w:type="dxa"/>
          </w:tcPr>
          <w:p w14:paraId="526F9119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1D1E4686" w14:textId="77777777" w:rsidR="00377494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2D843F60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3x10</w:t>
            </w:r>
            <w:r w:rsidRPr="007C0F0B">
              <w:rPr>
                <w:rFonts w:ascii="Courier" w:hAnsi="Courier" w:cs="Arial"/>
                <w:kern w:val="24"/>
                <w:sz w:val="20"/>
                <w:szCs w:val="20"/>
                <w:vertAlign w:val="superscript"/>
              </w:rPr>
              <w:t>-6</w:t>
            </w:r>
          </w:p>
        </w:tc>
      </w:tr>
      <w:tr w:rsidR="00377494" w:rsidRPr="007C0F0B" w14:paraId="330DA4E2" w14:textId="77777777" w:rsidTr="00860A48">
        <w:trPr>
          <w:trHeight w:val="314"/>
        </w:trPr>
        <w:tc>
          <w:tcPr>
            <w:tcW w:w="1980" w:type="dxa"/>
            <w:vAlign w:val="center"/>
          </w:tcPr>
          <w:p w14:paraId="5A4B7AD5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TGITNWEVRTSR</w:t>
            </w:r>
          </w:p>
        </w:tc>
        <w:tc>
          <w:tcPr>
            <w:tcW w:w="540" w:type="dxa"/>
            <w:vAlign w:val="center"/>
          </w:tcPr>
          <w:p w14:paraId="1CB4135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center"/>
          </w:tcPr>
          <w:p w14:paraId="73529B08" w14:textId="13DBF311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C6794A</w:t>
            </w:r>
          </w:p>
        </w:tc>
        <w:tc>
          <w:tcPr>
            <w:tcW w:w="900" w:type="dxa"/>
            <w:vAlign w:val="center"/>
          </w:tcPr>
          <w:p w14:paraId="435617BE" w14:textId="5881FE3A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58D99D87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Courier"/>
                <w:kern w:val="24"/>
                <w:sz w:val="20"/>
                <w:szCs w:val="20"/>
              </w:rPr>
              <w:t>----------A-----------------------------…</w:t>
            </w:r>
          </w:p>
        </w:tc>
        <w:tc>
          <w:tcPr>
            <w:tcW w:w="1170" w:type="dxa"/>
            <w:vAlign w:val="center"/>
          </w:tcPr>
          <w:p w14:paraId="2F7D2527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05</w:t>
            </w:r>
          </w:p>
        </w:tc>
        <w:tc>
          <w:tcPr>
            <w:tcW w:w="450" w:type="dxa"/>
          </w:tcPr>
          <w:p w14:paraId="6F070C3A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C6CFCB6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27C4D4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B6FCD1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hAnsi="Courier" w:cs="Courier"/>
                <w:kern w:val="24"/>
                <w:sz w:val="20"/>
                <w:szCs w:val="20"/>
              </w:rPr>
            </w:pPr>
          </w:p>
        </w:tc>
      </w:tr>
      <w:tr w:rsidR="00860A48" w:rsidRPr="007C0F0B" w14:paraId="6F082A7D" w14:textId="77777777" w:rsidTr="00860A48">
        <w:tc>
          <w:tcPr>
            <w:tcW w:w="1980" w:type="dxa"/>
            <w:vAlign w:val="center"/>
          </w:tcPr>
          <w:p w14:paraId="2D7B4C77" w14:textId="77777777" w:rsidR="00860A48" w:rsidRPr="007C0F0B" w:rsidRDefault="00860A48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LSMTGRD*</w:t>
            </w:r>
          </w:p>
          <w:p w14:paraId="6E314D51" w14:textId="77777777" w:rsidR="00860A48" w:rsidRPr="007C0F0B" w:rsidRDefault="00860A48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GWKSHLTHHHAE</w:t>
            </w:r>
          </w:p>
          <w:p w14:paraId="746FFF54" w14:textId="77777777" w:rsidR="00860A48" w:rsidRPr="007C0F0B" w:rsidRDefault="00860A48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NoPeptide</w:t>
            </w:r>
          </w:p>
        </w:tc>
        <w:tc>
          <w:tcPr>
            <w:tcW w:w="540" w:type="dxa"/>
            <w:vAlign w:val="center"/>
          </w:tcPr>
          <w:p w14:paraId="07A330BB" w14:textId="77777777" w:rsidR="00860A48" w:rsidRPr="007C0F0B" w:rsidRDefault="00860A48" w:rsidP="00377494">
            <w:pPr>
              <w:spacing w:line="240" w:lineRule="exact"/>
              <w:ind w:left="-115" w:right="-115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e</w:t>
            </w:r>
          </w:p>
          <w:p w14:paraId="1A91291D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4DE2F355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vAlign w:val="center"/>
          </w:tcPr>
          <w:p w14:paraId="365B91D6" w14:textId="780880CE" w:rsidR="00860A48" w:rsidRPr="007C0F0B" w:rsidRDefault="00860A48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G6793A</w:t>
            </w:r>
          </w:p>
        </w:tc>
        <w:tc>
          <w:tcPr>
            <w:tcW w:w="900" w:type="dxa"/>
            <w:vAlign w:val="center"/>
          </w:tcPr>
          <w:p w14:paraId="018791EE" w14:textId="5AD10837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14:paraId="48F6089D" w14:textId="56AC2BD3" w:rsidR="00377494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169DEDC1" w14:textId="1EF276DA" w:rsidR="00860A48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BE4333">
              <w:rPr>
                <w:sz w:val="20"/>
                <w:szCs w:val="20"/>
              </w:rPr>
              <w:t>D</w:t>
            </w:r>
          </w:p>
        </w:tc>
        <w:tc>
          <w:tcPr>
            <w:tcW w:w="4950" w:type="dxa"/>
            <w:vAlign w:val="center"/>
          </w:tcPr>
          <w:p w14:paraId="43B6D1D7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A------------------------------…</w:t>
            </w:r>
          </w:p>
        </w:tc>
        <w:tc>
          <w:tcPr>
            <w:tcW w:w="1170" w:type="dxa"/>
            <w:vAlign w:val="center"/>
          </w:tcPr>
          <w:p w14:paraId="579CFEF2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19</w:t>
            </w:r>
          </w:p>
          <w:p w14:paraId="3CED5B96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6.84</w:t>
            </w:r>
          </w:p>
          <w:p w14:paraId="78DF62E1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32</w:t>
            </w:r>
          </w:p>
        </w:tc>
        <w:tc>
          <w:tcPr>
            <w:tcW w:w="450" w:type="dxa"/>
          </w:tcPr>
          <w:p w14:paraId="2CE14654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53D044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69B30A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  <w:p w14:paraId="15068DE2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377DC555" w14:textId="77777777" w:rsidR="00860A48" w:rsidRPr="007C0F0B" w:rsidRDefault="00860A48" w:rsidP="005A016E">
            <w:pPr>
              <w:spacing w:line="240" w:lineRule="exact"/>
              <w:ind w:left="-108" w:right="-108" w:firstLine="90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</w:tr>
      <w:tr w:rsidR="00860A48" w:rsidRPr="007C0F0B" w14:paraId="04BAE034" w14:textId="77777777" w:rsidTr="00860A48">
        <w:trPr>
          <w:trHeight w:val="368"/>
        </w:trPr>
        <w:tc>
          <w:tcPr>
            <w:tcW w:w="1980" w:type="dxa"/>
            <w:vAlign w:val="center"/>
          </w:tcPr>
          <w:p w14:paraId="2752EABB" w14:textId="77777777" w:rsidR="00860A48" w:rsidRPr="007C0F0B" w:rsidRDefault="00860A48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eastAsia="Arial" w:hAnsi="Courier" w:cs="Arial"/>
                <w:kern w:val="24"/>
              </w:rPr>
            </w:pPr>
            <w:r>
              <w:rPr>
                <w:rFonts w:ascii="Courier" w:eastAsia="Arial" w:hAnsi="Courier" w:cs="Arial"/>
                <w:kern w:val="24"/>
              </w:rPr>
              <w:t>Ph-SRITIDN</w:t>
            </w:r>
          </w:p>
        </w:tc>
        <w:tc>
          <w:tcPr>
            <w:tcW w:w="540" w:type="dxa"/>
            <w:vAlign w:val="center"/>
          </w:tcPr>
          <w:p w14:paraId="3303E260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1AA1D0D0" w14:textId="7942506D" w:rsidR="00860A48" w:rsidRDefault="00860A48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>
              <w:rPr>
                <w:rFonts w:eastAsia="Arial" w:cs="Arial"/>
                <w:kern w:val="24"/>
                <w:sz w:val="20"/>
                <w:szCs w:val="20"/>
              </w:rPr>
              <w:t>G6793T</w:t>
            </w:r>
          </w:p>
        </w:tc>
        <w:tc>
          <w:tcPr>
            <w:tcW w:w="900" w:type="dxa"/>
            <w:vAlign w:val="center"/>
          </w:tcPr>
          <w:p w14:paraId="37103991" w14:textId="1A0246B9" w:rsidR="00860A48" w:rsidRPr="007C0F0B" w:rsidRDefault="00377494" w:rsidP="00377494">
            <w:pPr>
              <w:spacing w:line="240" w:lineRule="exact"/>
              <w:ind w:left="-126" w:right="-108" w:firstLine="18"/>
              <w:jc w:val="center"/>
              <w:rPr>
                <w:rFonts w:eastAsia="Arial" w:cs="Arial"/>
                <w:kern w:val="24"/>
                <w:sz w:val="20"/>
                <w:szCs w:val="20"/>
              </w:rPr>
            </w:pPr>
            <w:r>
              <w:rPr>
                <w:rFonts w:eastAsia="Arial" w:cs="Arial"/>
                <w:kern w:val="24"/>
                <w:sz w:val="20"/>
                <w:szCs w:val="20"/>
              </w:rPr>
              <w:t>N</w:t>
            </w:r>
            <w:bookmarkStart w:id="0" w:name="_GoBack"/>
            <w:bookmarkEnd w:id="0"/>
          </w:p>
        </w:tc>
        <w:tc>
          <w:tcPr>
            <w:tcW w:w="4950" w:type="dxa"/>
            <w:vAlign w:val="center"/>
          </w:tcPr>
          <w:p w14:paraId="047D4E77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U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---------------------…</w:t>
            </w:r>
          </w:p>
        </w:tc>
        <w:tc>
          <w:tcPr>
            <w:tcW w:w="1170" w:type="dxa"/>
            <w:vAlign w:val="center"/>
          </w:tcPr>
          <w:p w14:paraId="5637D617" w14:textId="77777777" w:rsidR="00860A48" w:rsidRPr="00D66706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  <w:u w:val="single"/>
              </w:rPr>
            </w:pPr>
            <w:r w:rsidRPr="00D66706">
              <w:rPr>
                <w:rFonts w:ascii="Courier" w:eastAsia="Courier" w:hAnsi="Courier"/>
                <w:kern w:val="24"/>
                <w:sz w:val="20"/>
                <w:szCs w:val="20"/>
                <w:u w:val="single"/>
              </w:rPr>
              <w:t>7.39</w:t>
            </w:r>
          </w:p>
        </w:tc>
        <w:tc>
          <w:tcPr>
            <w:tcW w:w="450" w:type="dxa"/>
          </w:tcPr>
          <w:p w14:paraId="371D064D" w14:textId="77777777" w:rsidR="00860A48" w:rsidRPr="007C0F0B" w:rsidRDefault="00860A48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87788F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28F5D1" w14:textId="77777777" w:rsidR="00860A48" w:rsidRPr="007C0F0B" w:rsidRDefault="00860A48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6B341C" w14:textId="77777777" w:rsidR="00860A48" w:rsidRPr="007C0F0B" w:rsidRDefault="00860A48" w:rsidP="005A016E">
            <w:pPr>
              <w:spacing w:line="240" w:lineRule="exact"/>
              <w:ind w:left="-108" w:right="-108" w:firstLine="90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</w:tr>
      <w:tr w:rsidR="00377494" w:rsidRPr="007C0F0B" w14:paraId="47105ECA" w14:textId="77777777" w:rsidTr="00860A48">
        <w:trPr>
          <w:trHeight w:val="557"/>
        </w:trPr>
        <w:tc>
          <w:tcPr>
            <w:tcW w:w="1980" w:type="dxa"/>
            <w:vAlign w:val="center"/>
          </w:tcPr>
          <w:p w14:paraId="1037F00D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HAFPHLH*</w:t>
            </w:r>
          </w:p>
          <w:p w14:paraId="4D00EF4D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NoPeptide</w:t>
            </w:r>
          </w:p>
        </w:tc>
        <w:tc>
          <w:tcPr>
            <w:tcW w:w="540" w:type="dxa"/>
            <w:vAlign w:val="center"/>
          </w:tcPr>
          <w:p w14:paraId="37E928E0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06D1F34B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d</w:t>
            </w:r>
          </w:p>
        </w:tc>
        <w:tc>
          <w:tcPr>
            <w:tcW w:w="900" w:type="dxa"/>
            <w:vAlign w:val="center"/>
          </w:tcPr>
          <w:p w14:paraId="11327094" w14:textId="00144D87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G6793</w:t>
            </w:r>
            <w:r w:rsidRPr="007C0F0B">
              <w:rPr>
                <w:sz w:val="20"/>
                <w:szCs w:val="20"/>
              </w:rPr>
              <w:t>Δ</w:t>
            </w:r>
          </w:p>
        </w:tc>
        <w:tc>
          <w:tcPr>
            <w:tcW w:w="900" w:type="dxa"/>
            <w:vAlign w:val="center"/>
          </w:tcPr>
          <w:p w14:paraId="24BC6364" w14:textId="5414F6A6" w:rsidR="00377494" w:rsidRPr="007C0F0B" w:rsidRDefault="00F072CA" w:rsidP="002F24B6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14:paraId="3F6F3686" w14:textId="434720B0" w:rsidR="00377494" w:rsidRPr="007C0F0B" w:rsidRDefault="00BE4333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950" w:type="dxa"/>
            <w:vAlign w:val="center"/>
          </w:tcPr>
          <w:p w14:paraId="288B87F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</w:t>
            </w:r>
            <w:r w:rsidRPr="007C0F0B">
              <w:rPr>
                <w:rFonts w:ascii="Lucida Grande" w:hAnsi="Lucida Grande" w:cs="Lucida Grande"/>
                <w:kern w:val="24"/>
                <w:sz w:val="16"/>
                <w:szCs w:val="16"/>
              </w:rPr>
              <w:t>Δ</w:t>
            </w: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------------------------------…</w:t>
            </w:r>
          </w:p>
        </w:tc>
        <w:tc>
          <w:tcPr>
            <w:tcW w:w="1170" w:type="dxa"/>
            <w:vAlign w:val="center"/>
          </w:tcPr>
          <w:p w14:paraId="0BEB43E1" w14:textId="7A292928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6.95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/</w:t>
            </w:r>
            <w:r w:rsidRPr="006620B4"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7.23</w:t>
            </w:r>
          </w:p>
          <w:p w14:paraId="5B97D6F8" w14:textId="3CE2E6AC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/>
                <w:kern w:val="24"/>
                <w:sz w:val="20"/>
                <w:szCs w:val="20"/>
              </w:rPr>
              <w:t>7.33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</w:rPr>
              <w:t>/</w:t>
            </w:r>
            <w:r>
              <w:rPr>
                <w:rFonts w:ascii="Courier" w:eastAsia="Courier" w:hAnsi="Courier"/>
                <w:bCs/>
                <w:iCs/>
                <w:kern w:val="24"/>
                <w:sz w:val="20"/>
                <w:szCs w:val="20"/>
                <w:u w:val="single"/>
              </w:rPr>
              <w:t>6.68</w:t>
            </w:r>
          </w:p>
        </w:tc>
        <w:tc>
          <w:tcPr>
            <w:tcW w:w="450" w:type="dxa"/>
          </w:tcPr>
          <w:p w14:paraId="6B1EC5D4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  <w:r w:rsidRPr="007C0F0B">
              <w:rPr>
                <w:rFonts w:ascii="Courier" w:eastAsia="Courier" w:hAnsi="Courier" w:cs="Courier"/>
                <w:kern w:val="24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14:paraId="169838C6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C6C6F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CCC78E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ascii="Courier" w:eastAsia="Courier" w:hAnsi="Courier" w:cs="Courier"/>
                <w:kern w:val="24"/>
                <w:sz w:val="20"/>
                <w:szCs w:val="20"/>
              </w:rPr>
            </w:pPr>
          </w:p>
        </w:tc>
      </w:tr>
      <w:tr w:rsidR="00377494" w:rsidRPr="007C0F0B" w14:paraId="0D49B69C" w14:textId="77777777" w:rsidTr="00860A48">
        <w:tc>
          <w:tcPr>
            <w:tcW w:w="1980" w:type="dxa"/>
            <w:vAlign w:val="center"/>
          </w:tcPr>
          <w:p w14:paraId="5A113ACE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eastAsia="Arial" w:hAnsi="Courier" w:cs="Arial"/>
                <w:kern w:val="24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GKPMPPM</w:t>
            </w:r>
          </w:p>
          <w:p w14:paraId="6209DF5A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eastAsia="Arial" w:hAnsi="Courier" w:cs="Arial"/>
                <w:kern w:val="24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HDHRYPK</w:t>
            </w:r>
          </w:p>
          <w:p w14:paraId="2FCA7CD4" w14:textId="77777777" w:rsidR="00377494" w:rsidRPr="007C0F0B" w:rsidRDefault="00377494" w:rsidP="00860A48">
            <w:pPr>
              <w:pStyle w:val="NormalWeb"/>
              <w:spacing w:before="0" w:beforeAutospacing="0" w:after="0" w:afterAutospacing="0" w:line="240" w:lineRule="exact"/>
              <w:ind w:right="-108"/>
              <w:textAlignment w:val="baseline"/>
              <w:rPr>
                <w:rFonts w:ascii="Courier" w:hAnsi="Courier"/>
              </w:rPr>
            </w:pPr>
            <w:r w:rsidRPr="007C0F0B">
              <w:rPr>
                <w:rFonts w:ascii="Courier" w:eastAsia="Arial" w:hAnsi="Courier" w:cs="Arial"/>
                <w:kern w:val="24"/>
              </w:rPr>
              <w:t>Ph-KLPGWSG*</w:t>
            </w:r>
          </w:p>
          <w:p w14:paraId="06239188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KDTNIYDQRYSR</w:t>
            </w:r>
          </w:p>
        </w:tc>
        <w:tc>
          <w:tcPr>
            <w:tcW w:w="540" w:type="dxa"/>
            <w:vAlign w:val="center"/>
          </w:tcPr>
          <w:p w14:paraId="1D92D0F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  <w:p w14:paraId="246692C8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  <w:p w14:paraId="0E19C559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b</w:t>
            </w:r>
          </w:p>
          <w:p w14:paraId="0DB48DC6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718E87E6" w14:textId="25EEE51F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G6792T</w:t>
            </w:r>
          </w:p>
        </w:tc>
        <w:tc>
          <w:tcPr>
            <w:tcW w:w="900" w:type="dxa"/>
            <w:vAlign w:val="center"/>
          </w:tcPr>
          <w:p w14:paraId="225C1BC3" w14:textId="7D6FFA75" w:rsidR="00377494" w:rsidRPr="007C0F0B" w:rsidRDefault="00F072CA" w:rsidP="002F24B6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  <w:p w14:paraId="42A1CE0C" w14:textId="34D125B2" w:rsidR="00377494" w:rsidRPr="007C0F0B" w:rsidRDefault="00BE4333" w:rsidP="002F24B6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  <w:p w14:paraId="546A83C4" w14:textId="2AD5D01F" w:rsidR="00377494" w:rsidRPr="007C0F0B" w:rsidRDefault="00F072CA" w:rsidP="002F24B6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  <w:p w14:paraId="62AF9F5F" w14:textId="2D2333D0" w:rsidR="00377494" w:rsidRPr="007C0F0B" w:rsidRDefault="00BE4333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4950" w:type="dxa"/>
            <w:vAlign w:val="center"/>
          </w:tcPr>
          <w:p w14:paraId="0681F36E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U-------------------------------…</w:t>
            </w:r>
          </w:p>
        </w:tc>
        <w:tc>
          <w:tcPr>
            <w:tcW w:w="1170" w:type="dxa"/>
            <w:vAlign w:val="center"/>
          </w:tcPr>
          <w:p w14:paraId="4264765D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69</w:t>
            </w:r>
          </w:p>
          <w:p w14:paraId="231D987E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68</w:t>
            </w:r>
          </w:p>
          <w:p w14:paraId="416FD0EC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69</w:t>
            </w:r>
          </w:p>
          <w:p w14:paraId="79AEBB95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/>
                <w:kern w:val="24"/>
                <w:sz w:val="20"/>
                <w:szCs w:val="20"/>
              </w:rPr>
            </w:pPr>
            <w:r w:rsidRPr="007C0F0B">
              <w:rPr>
                <w:rFonts w:ascii="Courier" w:hAnsi="Courier"/>
                <w:kern w:val="24"/>
                <w:sz w:val="20"/>
                <w:szCs w:val="20"/>
              </w:rPr>
              <w:t>7.49</w:t>
            </w:r>
          </w:p>
        </w:tc>
        <w:tc>
          <w:tcPr>
            <w:tcW w:w="450" w:type="dxa"/>
          </w:tcPr>
          <w:p w14:paraId="3F5F38C4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431197F0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14FE98C6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</w:tc>
        <w:tc>
          <w:tcPr>
            <w:tcW w:w="810" w:type="dxa"/>
          </w:tcPr>
          <w:p w14:paraId="06379B75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1E537B79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03B48BA1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x</w:t>
            </w:r>
          </w:p>
          <w:p w14:paraId="405D5B95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8F3087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(x)</w:t>
            </w:r>
          </w:p>
          <w:p w14:paraId="08459D3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</w:p>
          <w:p w14:paraId="71ADD9BD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(x)</w:t>
            </w:r>
          </w:p>
        </w:tc>
        <w:tc>
          <w:tcPr>
            <w:tcW w:w="990" w:type="dxa"/>
          </w:tcPr>
          <w:p w14:paraId="35872AC9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0.0014</w:t>
            </w:r>
          </w:p>
          <w:p w14:paraId="1D813611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0.00007</w:t>
            </w:r>
          </w:p>
          <w:p w14:paraId="0103E3E0" w14:textId="77777777" w:rsidR="00377494" w:rsidRPr="007C0F0B" w:rsidRDefault="00377494" w:rsidP="005A016E">
            <w:pPr>
              <w:spacing w:line="240" w:lineRule="exact"/>
              <w:ind w:left="-108" w:right="-108" w:firstLine="90"/>
              <w:rPr>
                <w:rFonts w:ascii="Courier" w:hAnsi="Courier" w:cs="Arial"/>
                <w:kern w:val="24"/>
                <w:sz w:val="20"/>
                <w:szCs w:val="20"/>
              </w:rPr>
            </w:pP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0.00008</w:t>
            </w:r>
          </w:p>
        </w:tc>
      </w:tr>
      <w:tr w:rsidR="00377494" w:rsidRPr="007C0F0B" w14:paraId="6F485FC2" w14:textId="77777777" w:rsidTr="00860A48">
        <w:trPr>
          <w:trHeight w:val="323"/>
        </w:trPr>
        <w:tc>
          <w:tcPr>
            <w:tcW w:w="1980" w:type="dxa"/>
            <w:vAlign w:val="center"/>
          </w:tcPr>
          <w:p w14:paraId="5FEF34EB" w14:textId="16698F94" w:rsidR="00377494" w:rsidRPr="007C0F0B" w:rsidRDefault="00377494" w:rsidP="00860A48">
            <w:pPr>
              <w:spacing w:line="240" w:lineRule="exact"/>
              <w:ind w:right="-108"/>
              <w:rPr>
                <w:rFonts w:ascii="Courier" w:eastAsia="Arial" w:hAnsi="Courier" w:cs="Arial"/>
                <w:kern w:val="24"/>
                <w:sz w:val="20"/>
                <w:szCs w:val="20"/>
              </w:rPr>
            </w:pPr>
            <w:r>
              <w:rPr>
                <w:rFonts w:ascii="Courier" w:eastAsia="Arial" w:hAnsi="Courier" w:cs="Arial"/>
                <w:kern w:val="24"/>
                <w:sz w:val="20"/>
                <w:szCs w:val="20"/>
              </w:rPr>
              <w:t>Ph-SPTQPKS*</w:t>
            </w:r>
          </w:p>
        </w:tc>
        <w:tc>
          <w:tcPr>
            <w:tcW w:w="540" w:type="dxa"/>
            <w:vAlign w:val="center"/>
          </w:tcPr>
          <w:p w14:paraId="76CE1431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14:paraId="2226A3EA" w14:textId="58D8AF20" w:rsidR="00377494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>
              <w:rPr>
                <w:rFonts w:eastAsia="Arial" w:cs="Arial"/>
                <w:kern w:val="24"/>
                <w:sz w:val="20"/>
                <w:szCs w:val="20"/>
              </w:rPr>
              <w:t>G6792C</w:t>
            </w:r>
          </w:p>
        </w:tc>
        <w:tc>
          <w:tcPr>
            <w:tcW w:w="900" w:type="dxa"/>
            <w:vAlign w:val="center"/>
          </w:tcPr>
          <w:p w14:paraId="5AE984D9" w14:textId="3E2B98D2" w:rsidR="00377494" w:rsidRPr="007C0F0B" w:rsidRDefault="00BE4333" w:rsidP="00377494">
            <w:pPr>
              <w:spacing w:line="240" w:lineRule="exact"/>
              <w:ind w:left="-126" w:right="-108" w:firstLine="18"/>
              <w:jc w:val="center"/>
              <w:rPr>
                <w:rFonts w:eastAsia="Arial" w:cs="Arial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950" w:type="dxa"/>
            <w:vAlign w:val="center"/>
          </w:tcPr>
          <w:p w14:paraId="4B9A6C25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eastAsia="Arial"/>
                <w:iCs/>
                <w:kern w:val="24"/>
                <w:sz w:val="20"/>
                <w:szCs w:val="20"/>
              </w:rPr>
            </w:pPr>
            <w:r>
              <w:rPr>
                <w:rFonts w:ascii="Courier" w:hAnsi="Courier" w:cs="Arial"/>
                <w:kern w:val="24"/>
                <w:sz w:val="20"/>
                <w:szCs w:val="20"/>
              </w:rPr>
              <w:t>--------C</w:t>
            </w:r>
            <w:r w:rsidRPr="007C0F0B">
              <w:rPr>
                <w:rFonts w:ascii="Courier" w:hAnsi="Courier" w:cs="Arial"/>
                <w:kern w:val="24"/>
                <w:sz w:val="20"/>
                <w:szCs w:val="20"/>
              </w:rPr>
              <w:t>-------------------------------…</w:t>
            </w:r>
          </w:p>
        </w:tc>
        <w:tc>
          <w:tcPr>
            <w:tcW w:w="1170" w:type="dxa"/>
            <w:vAlign w:val="center"/>
          </w:tcPr>
          <w:p w14:paraId="7E33B62F" w14:textId="6BAF3469" w:rsidR="00377494" w:rsidRPr="00D66706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Arial" w:hAnsi="Courier"/>
                <w:iCs/>
                <w:kern w:val="24"/>
                <w:sz w:val="20"/>
                <w:szCs w:val="20"/>
                <w:u w:val="single"/>
              </w:rPr>
            </w:pPr>
            <w:r w:rsidRPr="00D66706">
              <w:rPr>
                <w:rFonts w:ascii="Courier" w:eastAsia="Arial" w:hAnsi="Courier"/>
                <w:iCs/>
                <w:kern w:val="24"/>
                <w:sz w:val="20"/>
                <w:szCs w:val="20"/>
                <w:u w:val="single"/>
              </w:rPr>
              <w:t>7.19</w:t>
            </w:r>
          </w:p>
        </w:tc>
        <w:tc>
          <w:tcPr>
            <w:tcW w:w="450" w:type="dxa"/>
          </w:tcPr>
          <w:p w14:paraId="20E114C0" w14:textId="77777777" w:rsidR="00377494" w:rsidRPr="007C0F0B" w:rsidRDefault="00377494" w:rsidP="00860A48">
            <w:pPr>
              <w:spacing w:line="240" w:lineRule="exact"/>
              <w:ind w:left="-108" w:right="-108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E5BDF9" w14:textId="77777777" w:rsidR="00377494" w:rsidRPr="007C0F0B" w:rsidRDefault="00377494" w:rsidP="005A016E">
            <w:pPr>
              <w:spacing w:line="240" w:lineRule="exact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B5EA74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eastAsia="Arial" w:hAnsi="Courier"/>
                <w:iCs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F01452" w14:textId="77777777" w:rsidR="00377494" w:rsidRPr="00D47E8F" w:rsidRDefault="00377494" w:rsidP="005A016E">
            <w:pPr>
              <w:spacing w:line="240" w:lineRule="exact"/>
              <w:ind w:left="-108" w:right="-108" w:firstLine="90"/>
              <w:rPr>
                <w:rFonts w:ascii="Courier" w:eastAsia="Arial" w:hAnsi="Courier"/>
                <w:iCs/>
                <w:kern w:val="24"/>
                <w:sz w:val="20"/>
                <w:szCs w:val="20"/>
              </w:rPr>
            </w:pPr>
            <w:r w:rsidRPr="00D47E8F">
              <w:rPr>
                <w:rFonts w:ascii="Courier" w:eastAsia="Arial" w:hAnsi="Courier"/>
                <w:iCs/>
                <w:kern w:val="24"/>
                <w:sz w:val="20"/>
                <w:szCs w:val="20"/>
              </w:rPr>
              <w:t>0.00045</w:t>
            </w:r>
          </w:p>
        </w:tc>
      </w:tr>
      <w:tr w:rsidR="00377494" w:rsidRPr="007C0F0B" w14:paraId="5E9BE2E5" w14:textId="77777777" w:rsidTr="00860A48">
        <w:trPr>
          <w:trHeight w:val="260"/>
        </w:trPr>
        <w:tc>
          <w:tcPr>
            <w:tcW w:w="1980" w:type="dxa"/>
            <w:vAlign w:val="center"/>
          </w:tcPr>
          <w:p w14:paraId="468E8ABD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>Ph-HLFHLTPYHGHE</w:t>
            </w:r>
          </w:p>
        </w:tc>
        <w:tc>
          <w:tcPr>
            <w:tcW w:w="540" w:type="dxa"/>
            <w:vAlign w:val="center"/>
          </w:tcPr>
          <w:p w14:paraId="656D58D6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center"/>
          </w:tcPr>
          <w:p w14:paraId="0B65FA5D" w14:textId="0BC35670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G6748</w:t>
            </w:r>
            <w:r w:rsidRPr="007C0F0B">
              <w:rPr>
                <w:sz w:val="20"/>
                <w:szCs w:val="20"/>
              </w:rPr>
              <w:t>Δ</w:t>
            </w:r>
          </w:p>
        </w:tc>
        <w:tc>
          <w:tcPr>
            <w:tcW w:w="900" w:type="dxa"/>
            <w:vAlign w:val="center"/>
          </w:tcPr>
          <w:p w14:paraId="2EF60454" w14:textId="679E0655" w:rsidR="00377494" w:rsidRPr="007C0F0B" w:rsidRDefault="00BE4333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950" w:type="dxa"/>
            <w:vAlign w:val="center"/>
          </w:tcPr>
          <w:p w14:paraId="2F10C449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rFonts w:eastAsia="Arial"/>
                <w:iCs/>
                <w:kern w:val="24"/>
                <w:sz w:val="20"/>
                <w:szCs w:val="20"/>
              </w:rPr>
              <w:t>Upstream of 5’-UTR (gene II promoter)</w:t>
            </w:r>
          </w:p>
        </w:tc>
        <w:tc>
          <w:tcPr>
            <w:tcW w:w="1170" w:type="dxa"/>
            <w:vAlign w:val="center"/>
          </w:tcPr>
          <w:p w14:paraId="31470015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Arial" w:hAnsi="Courier"/>
                <w:iCs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/>
                <w:iCs/>
                <w:kern w:val="24"/>
                <w:sz w:val="20"/>
                <w:szCs w:val="20"/>
              </w:rPr>
              <w:t>7.15</w:t>
            </w:r>
          </w:p>
        </w:tc>
        <w:tc>
          <w:tcPr>
            <w:tcW w:w="450" w:type="dxa"/>
          </w:tcPr>
          <w:p w14:paraId="0BDAFE1F" w14:textId="77777777" w:rsidR="00377494" w:rsidRPr="007C0F0B" w:rsidRDefault="00377494" w:rsidP="00860A48">
            <w:pPr>
              <w:spacing w:line="240" w:lineRule="exact"/>
              <w:ind w:left="-108" w:right="-108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53B297" w14:textId="77777777" w:rsidR="00377494" w:rsidRPr="007C0F0B" w:rsidRDefault="00377494" w:rsidP="005A016E">
            <w:pPr>
              <w:spacing w:line="240" w:lineRule="exact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F74811" w14:textId="77777777" w:rsidR="00377494" w:rsidRPr="007C0F0B" w:rsidRDefault="00377494" w:rsidP="005A016E">
            <w:pPr>
              <w:spacing w:line="240" w:lineRule="exact"/>
              <w:jc w:val="center"/>
              <w:rPr>
                <w:rFonts w:ascii="Courier" w:eastAsia="Arial" w:hAnsi="Courier"/>
                <w:iCs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/>
                <w:iCs/>
                <w:kern w:val="24"/>
                <w:sz w:val="20"/>
                <w:szCs w:val="20"/>
              </w:rPr>
              <w:t>(x)</w:t>
            </w:r>
          </w:p>
        </w:tc>
        <w:tc>
          <w:tcPr>
            <w:tcW w:w="990" w:type="dxa"/>
          </w:tcPr>
          <w:p w14:paraId="1D94555F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</w:tr>
      <w:tr w:rsidR="00377494" w:rsidRPr="007C0F0B" w14:paraId="17290262" w14:textId="77777777" w:rsidTr="00860A48">
        <w:trPr>
          <w:trHeight w:val="260"/>
        </w:trPr>
        <w:tc>
          <w:tcPr>
            <w:tcW w:w="1980" w:type="dxa"/>
            <w:vAlign w:val="center"/>
          </w:tcPr>
          <w:p w14:paraId="1D5C4CAD" w14:textId="77777777" w:rsidR="00377494" w:rsidRPr="007C0F0B" w:rsidRDefault="00377494" w:rsidP="00860A48">
            <w:pPr>
              <w:spacing w:line="240" w:lineRule="exact"/>
              <w:ind w:right="-108"/>
              <w:rPr>
                <w:rFonts w:ascii="Courier" w:hAnsi="Courier"/>
                <w:sz w:val="20"/>
                <w:szCs w:val="20"/>
              </w:rPr>
            </w:pPr>
            <w:r w:rsidRPr="007C0F0B">
              <w:rPr>
                <w:rFonts w:ascii="Courier" w:eastAsia="Arial" w:hAnsi="Courier" w:cs="Arial"/>
                <w:kern w:val="24"/>
                <w:sz w:val="20"/>
                <w:szCs w:val="20"/>
              </w:rPr>
              <w:t xml:space="preserve">Ph-TLITFHHHEHVN </w:t>
            </w:r>
          </w:p>
        </w:tc>
        <w:tc>
          <w:tcPr>
            <w:tcW w:w="540" w:type="dxa"/>
            <w:vAlign w:val="center"/>
          </w:tcPr>
          <w:p w14:paraId="78F64862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center"/>
          </w:tcPr>
          <w:p w14:paraId="28C4D218" w14:textId="5FD7CB2C" w:rsidR="00377494" w:rsidRPr="007C0F0B" w:rsidRDefault="00377494" w:rsidP="00860A48">
            <w:pPr>
              <w:spacing w:line="240" w:lineRule="exact"/>
              <w:ind w:left="-18" w:right="-108" w:firstLine="18"/>
              <w:rPr>
                <w:rFonts w:eastAsia="Arial" w:cs="Arial"/>
                <w:kern w:val="24"/>
                <w:sz w:val="20"/>
                <w:szCs w:val="20"/>
              </w:rPr>
            </w:pPr>
            <w:r w:rsidRPr="007C0F0B">
              <w:rPr>
                <w:rFonts w:eastAsia="Arial" w:cs="Arial"/>
                <w:kern w:val="24"/>
                <w:sz w:val="20"/>
                <w:szCs w:val="20"/>
              </w:rPr>
              <w:t>C6589T</w:t>
            </w:r>
          </w:p>
        </w:tc>
        <w:tc>
          <w:tcPr>
            <w:tcW w:w="900" w:type="dxa"/>
            <w:vAlign w:val="center"/>
          </w:tcPr>
          <w:p w14:paraId="1B43D901" w14:textId="3465D940" w:rsidR="00377494" w:rsidRPr="007C0F0B" w:rsidRDefault="00BE4333" w:rsidP="00377494">
            <w:pPr>
              <w:spacing w:line="240" w:lineRule="exact"/>
              <w:ind w:left="-126" w:right="-108" w:firstLine="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950" w:type="dxa"/>
            <w:vAlign w:val="center"/>
          </w:tcPr>
          <w:p w14:paraId="14E8C984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sz w:val="20"/>
                <w:szCs w:val="20"/>
              </w:rPr>
            </w:pPr>
            <w:r w:rsidRPr="007C0F0B">
              <w:rPr>
                <w:rFonts w:eastAsia="Arial"/>
                <w:iCs/>
                <w:kern w:val="24"/>
                <w:sz w:val="20"/>
                <w:szCs w:val="20"/>
              </w:rPr>
              <w:t>Upstream of 5’-UTR (lacZα insertion)</w:t>
            </w:r>
          </w:p>
        </w:tc>
        <w:tc>
          <w:tcPr>
            <w:tcW w:w="1170" w:type="dxa"/>
            <w:vAlign w:val="center"/>
          </w:tcPr>
          <w:p w14:paraId="418791BD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ascii="Courier" w:eastAsia="Arial" w:hAnsi="Courier"/>
                <w:iCs/>
                <w:kern w:val="24"/>
                <w:sz w:val="20"/>
                <w:szCs w:val="20"/>
              </w:rPr>
            </w:pPr>
            <w:r w:rsidRPr="007C0F0B">
              <w:rPr>
                <w:rFonts w:ascii="Courier" w:eastAsia="Arial" w:hAnsi="Courier"/>
                <w:iCs/>
                <w:kern w:val="24"/>
                <w:sz w:val="20"/>
                <w:szCs w:val="20"/>
              </w:rPr>
              <w:t>7.17</w:t>
            </w:r>
          </w:p>
        </w:tc>
        <w:tc>
          <w:tcPr>
            <w:tcW w:w="450" w:type="dxa"/>
          </w:tcPr>
          <w:p w14:paraId="08EECFC3" w14:textId="77777777" w:rsidR="00377494" w:rsidRPr="007C0F0B" w:rsidRDefault="00377494" w:rsidP="00860A48">
            <w:pPr>
              <w:spacing w:line="240" w:lineRule="exact"/>
              <w:ind w:left="-108" w:right="-108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A525FC" w14:textId="77777777" w:rsidR="00377494" w:rsidRPr="007C0F0B" w:rsidRDefault="00377494" w:rsidP="005A016E">
            <w:pPr>
              <w:spacing w:line="240" w:lineRule="exact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AF0C96" w14:textId="77777777" w:rsidR="00377494" w:rsidRPr="007C0F0B" w:rsidRDefault="00377494" w:rsidP="005A016E">
            <w:pPr>
              <w:spacing w:line="240" w:lineRule="exact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82C0BE" w14:textId="77777777" w:rsidR="00377494" w:rsidRPr="007C0F0B" w:rsidRDefault="00377494" w:rsidP="005A016E">
            <w:pPr>
              <w:spacing w:line="240" w:lineRule="exact"/>
              <w:ind w:left="-108" w:right="-108" w:firstLine="90"/>
              <w:jc w:val="center"/>
              <w:rPr>
                <w:rFonts w:eastAsia="Arial"/>
                <w:i/>
                <w:iCs/>
                <w:kern w:val="24"/>
                <w:sz w:val="20"/>
                <w:szCs w:val="20"/>
              </w:rPr>
            </w:pPr>
          </w:p>
        </w:tc>
      </w:tr>
    </w:tbl>
    <w:p w14:paraId="7712AC87" w14:textId="77777777" w:rsidR="001562B3" w:rsidRDefault="001562B3" w:rsidP="001562B3">
      <w:pPr>
        <w:rPr>
          <w:b/>
        </w:rPr>
      </w:pPr>
    </w:p>
    <w:p w14:paraId="2271BE11" w14:textId="77777777" w:rsidR="001562B3" w:rsidRDefault="001562B3" w:rsidP="001562B3">
      <w:pPr>
        <w:rPr>
          <w:b/>
        </w:rPr>
      </w:pPr>
    </w:p>
    <w:sectPr w:rsidR="001562B3" w:rsidSect="00F5294D">
      <w:footerReference w:type="even" r:id="rId8"/>
      <w:footerReference w:type="default" r:id="rId9"/>
      <w:pgSz w:w="15840" w:h="12240" w:orient="landscape"/>
      <w:pgMar w:top="1008" w:right="1440" w:bottom="1008" w:left="1440" w:header="720" w:footer="72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3EEF5" w14:textId="77777777" w:rsidR="002F24B6" w:rsidRDefault="002F24B6" w:rsidP="00743007">
      <w:r>
        <w:separator/>
      </w:r>
    </w:p>
  </w:endnote>
  <w:endnote w:type="continuationSeparator" w:id="0">
    <w:p w14:paraId="2FC47F31" w14:textId="77777777" w:rsidR="002F24B6" w:rsidRDefault="002F24B6" w:rsidP="0074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B87D4" w14:textId="77777777" w:rsidR="002F24B6" w:rsidRDefault="002F24B6" w:rsidP="001554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C6A270" w14:textId="77777777" w:rsidR="002F24B6" w:rsidRDefault="002F24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0A5A5" w14:textId="77777777" w:rsidR="002F24B6" w:rsidRDefault="002F24B6" w:rsidP="001554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4306">
      <w:rPr>
        <w:rStyle w:val="PageNumber"/>
      </w:rPr>
      <w:t>1</w:t>
    </w:r>
    <w:r>
      <w:rPr>
        <w:rStyle w:val="PageNumber"/>
      </w:rPr>
      <w:fldChar w:fldCharType="end"/>
    </w:r>
  </w:p>
  <w:p w14:paraId="0DBFA0CF" w14:textId="77777777" w:rsidR="002F24B6" w:rsidRDefault="002F24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95E52" w14:textId="77777777" w:rsidR="002F24B6" w:rsidRDefault="002F24B6" w:rsidP="00743007">
      <w:r>
        <w:separator/>
      </w:r>
    </w:p>
  </w:footnote>
  <w:footnote w:type="continuationSeparator" w:id="0">
    <w:p w14:paraId="72847A43" w14:textId="77777777" w:rsidR="002F24B6" w:rsidRDefault="002F24B6" w:rsidP="00743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07"/>
    <w:rsid w:val="00003588"/>
    <w:rsid w:val="000044FB"/>
    <w:rsid w:val="00007109"/>
    <w:rsid w:val="00010E57"/>
    <w:rsid w:val="00012CC2"/>
    <w:rsid w:val="0001549E"/>
    <w:rsid w:val="000177F4"/>
    <w:rsid w:val="00027485"/>
    <w:rsid w:val="000274BB"/>
    <w:rsid w:val="00027AE4"/>
    <w:rsid w:val="000342A2"/>
    <w:rsid w:val="000374AA"/>
    <w:rsid w:val="00043383"/>
    <w:rsid w:val="00043439"/>
    <w:rsid w:val="0004391B"/>
    <w:rsid w:val="00047473"/>
    <w:rsid w:val="000500DB"/>
    <w:rsid w:val="000519D4"/>
    <w:rsid w:val="000531DC"/>
    <w:rsid w:val="00057D26"/>
    <w:rsid w:val="00061FA7"/>
    <w:rsid w:val="00063F6D"/>
    <w:rsid w:val="00072D89"/>
    <w:rsid w:val="000732F1"/>
    <w:rsid w:val="00075DC6"/>
    <w:rsid w:val="00077171"/>
    <w:rsid w:val="000937F2"/>
    <w:rsid w:val="0009498A"/>
    <w:rsid w:val="00097205"/>
    <w:rsid w:val="000A1D31"/>
    <w:rsid w:val="000B2BD9"/>
    <w:rsid w:val="000B4758"/>
    <w:rsid w:val="000B5197"/>
    <w:rsid w:val="000B7B23"/>
    <w:rsid w:val="000D1E75"/>
    <w:rsid w:val="000D24EC"/>
    <w:rsid w:val="000D53AC"/>
    <w:rsid w:val="000E1416"/>
    <w:rsid w:val="000E1A2E"/>
    <w:rsid w:val="000E30FC"/>
    <w:rsid w:val="000F2616"/>
    <w:rsid w:val="000F3530"/>
    <w:rsid w:val="00100AEE"/>
    <w:rsid w:val="0010535F"/>
    <w:rsid w:val="00113777"/>
    <w:rsid w:val="00113D53"/>
    <w:rsid w:val="001151A4"/>
    <w:rsid w:val="00116F48"/>
    <w:rsid w:val="00123AE8"/>
    <w:rsid w:val="00127B8C"/>
    <w:rsid w:val="00130A62"/>
    <w:rsid w:val="00132CA0"/>
    <w:rsid w:val="001371F9"/>
    <w:rsid w:val="0013769C"/>
    <w:rsid w:val="00137B7A"/>
    <w:rsid w:val="001433D5"/>
    <w:rsid w:val="0014694E"/>
    <w:rsid w:val="001531D6"/>
    <w:rsid w:val="00155148"/>
    <w:rsid w:val="001554F8"/>
    <w:rsid w:val="001562B3"/>
    <w:rsid w:val="001635A6"/>
    <w:rsid w:val="00163A4D"/>
    <w:rsid w:val="00164B5F"/>
    <w:rsid w:val="001665C6"/>
    <w:rsid w:val="001803EE"/>
    <w:rsid w:val="00180EF6"/>
    <w:rsid w:val="00182809"/>
    <w:rsid w:val="0018434F"/>
    <w:rsid w:val="001850AA"/>
    <w:rsid w:val="00186FC0"/>
    <w:rsid w:val="0018724C"/>
    <w:rsid w:val="00191E6A"/>
    <w:rsid w:val="001936BF"/>
    <w:rsid w:val="0019443A"/>
    <w:rsid w:val="001A190E"/>
    <w:rsid w:val="001A5942"/>
    <w:rsid w:val="001A7677"/>
    <w:rsid w:val="001B0585"/>
    <w:rsid w:val="001B60F6"/>
    <w:rsid w:val="001C6901"/>
    <w:rsid w:val="001C7A74"/>
    <w:rsid w:val="001C7AD9"/>
    <w:rsid w:val="001D5358"/>
    <w:rsid w:val="001D6707"/>
    <w:rsid w:val="001E12E5"/>
    <w:rsid w:val="001E5B3D"/>
    <w:rsid w:val="001F0042"/>
    <w:rsid w:val="001F67C2"/>
    <w:rsid w:val="001F69BE"/>
    <w:rsid w:val="00201E73"/>
    <w:rsid w:val="00207861"/>
    <w:rsid w:val="00210D68"/>
    <w:rsid w:val="002113AF"/>
    <w:rsid w:val="002114EF"/>
    <w:rsid w:val="00215DDF"/>
    <w:rsid w:val="00221042"/>
    <w:rsid w:val="0022233D"/>
    <w:rsid w:val="00226BE6"/>
    <w:rsid w:val="00226D96"/>
    <w:rsid w:val="00227E85"/>
    <w:rsid w:val="0023000B"/>
    <w:rsid w:val="00231C3F"/>
    <w:rsid w:val="00235A58"/>
    <w:rsid w:val="002368F7"/>
    <w:rsid w:val="00240F54"/>
    <w:rsid w:val="00243F04"/>
    <w:rsid w:val="002474C0"/>
    <w:rsid w:val="00247BCF"/>
    <w:rsid w:val="00250016"/>
    <w:rsid w:val="00250382"/>
    <w:rsid w:val="00251056"/>
    <w:rsid w:val="00253B4F"/>
    <w:rsid w:val="002553BA"/>
    <w:rsid w:val="00255695"/>
    <w:rsid w:val="002601AB"/>
    <w:rsid w:val="00260EC1"/>
    <w:rsid w:val="002616F6"/>
    <w:rsid w:val="00273196"/>
    <w:rsid w:val="002732E8"/>
    <w:rsid w:val="00274CF8"/>
    <w:rsid w:val="002760E0"/>
    <w:rsid w:val="00284F99"/>
    <w:rsid w:val="00286E31"/>
    <w:rsid w:val="0029234B"/>
    <w:rsid w:val="00297DBC"/>
    <w:rsid w:val="002A0949"/>
    <w:rsid w:val="002A5676"/>
    <w:rsid w:val="002B0F93"/>
    <w:rsid w:val="002B52CF"/>
    <w:rsid w:val="002B597F"/>
    <w:rsid w:val="002C136B"/>
    <w:rsid w:val="002C2130"/>
    <w:rsid w:val="002E1740"/>
    <w:rsid w:val="002E17B6"/>
    <w:rsid w:val="002E5B21"/>
    <w:rsid w:val="002E79FD"/>
    <w:rsid w:val="002F05DD"/>
    <w:rsid w:val="002F15C9"/>
    <w:rsid w:val="002F24B6"/>
    <w:rsid w:val="002F2520"/>
    <w:rsid w:val="002F2BDA"/>
    <w:rsid w:val="002F7B58"/>
    <w:rsid w:val="003017F3"/>
    <w:rsid w:val="00301A4E"/>
    <w:rsid w:val="00307D1F"/>
    <w:rsid w:val="00312ECB"/>
    <w:rsid w:val="00314CD6"/>
    <w:rsid w:val="00314FCC"/>
    <w:rsid w:val="00315584"/>
    <w:rsid w:val="00324661"/>
    <w:rsid w:val="00325C7D"/>
    <w:rsid w:val="003320DD"/>
    <w:rsid w:val="0033641A"/>
    <w:rsid w:val="00336B31"/>
    <w:rsid w:val="003405B8"/>
    <w:rsid w:val="00344E42"/>
    <w:rsid w:val="00345ED5"/>
    <w:rsid w:val="00350B26"/>
    <w:rsid w:val="00350B65"/>
    <w:rsid w:val="00351AEB"/>
    <w:rsid w:val="00352F59"/>
    <w:rsid w:val="00353E4B"/>
    <w:rsid w:val="00354984"/>
    <w:rsid w:val="003553D1"/>
    <w:rsid w:val="003557AC"/>
    <w:rsid w:val="003607E6"/>
    <w:rsid w:val="00362075"/>
    <w:rsid w:val="00365437"/>
    <w:rsid w:val="003656F7"/>
    <w:rsid w:val="003753B3"/>
    <w:rsid w:val="00375634"/>
    <w:rsid w:val="00375718"/>
    <w:rsid w:val="003763BA"/>
    <w:rsid w:val="00377494"/>
    <w:rsid w:val="00377C7D"/>
    <w:rsid w:val="00377DCA"/>
    <w:rsid w:val="00382496"/>
    <w:rsid w:val="00383C32"/>
    <w:rsid w:val="00387093"/>
    <w:rsid w:val="00393D75"/>
    <w:rsid w:val="00395B2D"/>
    <w:rsid w:val="00397522"/>
    <w:rsid w:val="00397F4B"/>
    <w:rsid w:val="003A4B34"/>
    <w:rsid w:val="003A5395"/>
    <w:rsid w:val="003B0ADB"/>
    <w:rsid w:val="003B1812"/>
    <w:rsid w:val="003B37AA"/>
    <w:rsid w:val="003C07FD"/>
    <w:rsid w:val="003C0A4D"/>
    <w:rsid w:val="003C2D63"/>
    <w:rsid w:val="003C569F"/>
    <w:rsid w:val="003C5BBC"/>
    <w:rsid w:val="003C5E18"/>
    <w:rsid w:val="003D123E"/>
    <w:rsid w:val="003D3ABF"/>
    <w:rsid w:val="003D5537"/>
    <w:rsid w:val="003D65ED"/>
    <w:rsid w:val="003E2D12"/>
    <w:rsid w:val="003E2DCC"/>
    <w:rsid w:val="003E4C9B"/>
    <w:rsid w:val="003E5862"/>
    <w:rsid w:val="003E669D"/>
    <w:rsid w:val="003E6B2A"/>
    <w:rsid w:val="003F0ED1"/>
    <w:rsid w:val="003F17D0"/>
    <w:rsid w:val="004004E8"/>
    <w:rsid w:val="00412E1C"/>
    <w:rsid w:val="00417FC4"/>
    <w:rsid w:val="00424ED0"/>
    <w:rsid w:val="00425B7E"/>
    <w:rsid w:val="00425E86"/>
    <w:rsid w:val="004260DC"/>
    <w:rsid w:val="0043465D"/>
    <w:rsid w:val="004410ED"/>
    <w:rsid w:val="00444164"/>
    <w:rsid w:val="0044775F"/>
    <w:rsid w:val="00447A5A"/>
    <w:rsid w:val="0045046A"/>
    <w:rsid w:val="004542C3"/>
    <w:rsid w:val="0046045B"/>
    <w:rsid w:val="00463400"/>
    <w:rsid w:val="00463FE5"/>
    <w:rsid w:val="00467981"/>
    <w:rsid w:val="00467AB0"/>
    <w:rsid w:val="00470998"/>
    <w:rsid w:val="00470A30"/>
    <w:rsid w:val="004710AA"/>
    <w:rsid w:val="004711BE"/>
    <w:rsid w:val="004825B2"/>
    <w:rsid w:val="00482D49"/>
    <w:rsid w:val="00496236"/>
    <w:rsid w:val="004A2576"/>
    <w:rsid w:val="004B44E9"/>
    <w:rsid w:val="004B4FFC"/>
    <w:rsid w:val="004C03CF"/>
    <w:rsid w:val="004C084A"/>
    <w:rsid w:val="004C0EB8"/>
    <w:rsid w:val="004C15EB"/>
    <w:rsid w:val="004C3442"/>
    <w:rsid w:val="004C3888"/>
    <w:rsid w:val="004C3A94"/>
    <w:rsid w:val="004C6F11"/>
    <w:rsid w:val="004D1B3D"/>
    <w:rsid w:val="004D2C11"/>
    <w:rsid w:val="004D38FC"/>
    <w:rsid w:val="004E4845"/>
    <w:rsid w:val="004E5D73"/>
    <w:rsid w:val="004E7733"/>
    <w:rsid w:val="004F72BB"/>
    <w:rsid w:val="004F7564"/>
    <w:rsid w:val="00500BF3"/>
    <w:rsid w:val="00503289"/>
    <w:rsid w:val="00503F8B"/>
    <w:rsid w:val="00514126"/>
    <w:rsid w:val="005144B7"/>
    <w:rsid w:val="00514C52"/>
    <w:rsid w:val="0051555C"/>
    <w:rsid w:val="0052663B"/>
    <w:rsid w:val="00532B7E"/>
    <w:rsid w:val="0053383B"/>
    <w:rsid w:val="00541CE7"/>
    <w:rsid w:val="00542C70"/>
    <w:rsid w:val="00543C84"/>
    <w:rsid w:val="0055380C"/>
    <w:rsid w:val="00567E73"/>
    <w:rsid w:val="005715BC"/>
    <w:rsid w:val="00572420"/>
    <w:rsid w:val="00575623"/>
    <w:rsid w:val="00576091"/>
    <w:rsid w:val="00581AC4"/>
    <w:rsid w:val="00583613"/>
    <w:rsid w:val="00583CFE"/>
    <w:rsid w:val="00584225"/>
    <w:rsid w:val="005A016E"/>
    <w:rsid w:val="005A369D"/>
    <w:rsid w:val="005A6BFF"/>
    <w:rsid w:val="005B043B"/>
    <w:rsid w:val="005B1800"/>
    <w:rsid w:val="005B2B89"/>
    <w:rsid w:val="005B4834"/>
    <w:rsid w:val="005C01BF"/>
    <w:rsid w:val="005C0E86"/>
    <w:rsid w:val="005C33C0"/>
    <w:rsid w:val="005D2C43"/>
    <w:rsid w:val="005D39EA"/>
    <w:rsid w:val="005D4B75"/>
    <w:rsid w:val="005D53EE"/>
    <w:rsid w:val="005E137B"/>
    <w:rsid w:val="005E30D9"/>
    <w:rsid w:val="005E6EE8"/>
    <w:rsid w:val="005F04FD"/>
    <w:rsid w:val="005F15ED"/>
    <w:rsid w:val="005F4C91"/>
    <w:rsid w:val="005F4CC4"/>
    <w:rsid w:val="005F5E3E"/>
    <w:rsid w:val="005F6B4A"/>
    <w:rsid w:val="0060104C"/>
    <w:rsid w:val="0061098F"/>
    <w:rsid w:val="00611449"/>
    <w:rsid w:val="00611ECB"/>
    <w:rsid w:val="00612ADD"/>
    <w:rsid w:val="00616802"/>
    <w:rsid w:val="00620FB6"/>
    <w:rsid w:val="00623788"/>
    <w:rsid w:val="0062487C"/>
    <w:rsid w:val="00627B60"/>
    <w:rsid w:val="00633F1E"/>
    <w:rsid w:val="00634774"/>
    <w:rsid w:val="0063523B"/>
    <w:rsid w:val="00640C2B"/>
    <w:rsid w:val="00646A84"/>
    <w:rsid w:val="006473B7"/>
    <w:rsid w:val="006502DF"/>
    <w:rsid w:val="00651B4A"/>
    <w:rsid w:val="0066091F"/>
    <w:rsid w:val="00661318"/>
    <w:rsid w:val="00661F5B"/>
    <w:rsid w:val="006620B4"/>
    <w:rsid w:val="006706D8"/>
    <w:rsid w:val="00670F64"/>
    <w:rsid w:val="00671CA6"/>
    <w:rsid w:val="0067613C"/>
    <w:rsid w:val="006769B6"/>
    <w:rsid w:val="006856DA"/>
    <w:rsid w:val="00686125"/>
    <w:rsid w:val="00687E1C"/>
    <w:rsid w:val="00690D10"/>
    <w:rsid w:val="00691D69"/>
    <w:rsid w:val="00696A6F"/>
    <w:rsid w:val="006976E3"/>
    <w:rsid w:val="006A2D03"/>
    <w:rsid w:val="006B0CFF"/>
    <w:rsid w:val="006B30EA"/>
    <w:rsid w:val="006B51F9"/>
    <w:rsid w:val="006B5DE9"/>
    <w:rsid w:val="006C18E5"/>
    <w:rsid w:val="006C6F11"/>
    <w:rsid w:val="006D064C"/>
    <w:rsid w:val="006D31DC"/>
    <w:rsid w:val="006D4774"/>
    <w:rsid w:val="006D4E29"/>
    <w:rsid w:val="006D5FC4"/>
    <w:rsid w:val="006D6171"/>
    <w:rsid w:val="006E15F8"/>
    <w:rsid w:val="006E1CD0"/>
    <w:rsid w:val="006E6D1E"/>
    <w:rsid w:val="006F084A"/>
    <w:rsid w:val="006F17C2"/>
    <w:rsid w:val="006F2D84"/>
    <w:rsid w:val="006F2DCA"/>
    <w:rsid w:val="006F3E45"/>
    <w:rsid w:val="006F5CF9"/>
    <w:rsid w:val="00700C17"/>
    <w:rsid w:val="00704DE0"/>
    <w:rsid w:val="00710500"/>
    <w:rsid w:val="00712FB4"/>
    <w:rsid w:val="007138E7"/>
    <w:rsid w:val="00716656"/>
    <w:rsid w:val="007178F6"/>
    <w:rsid w:val="00723019"/>
    <w:rsid w:val="0073045A"/>
    <w:rsid w:val="00734403"/>
    <w:rsid w:val="00734451"/>
    <w:rsid w:val="0073738A"/>
    <w:rsid w:val="00743007"/>
    <w:rsid w:val="007447B3"/>
    <w:rsid w:val="00747528"/>
    <w:rsid w:val="00747982"/>
    <w:rsid w:val="00751877"/>
    <w:rsid w:val="00753E10"/>
    <w:rsid w:val="007612D2"/>
    <w:rsid w:val="007667AB"/>
    <w:rsid w:val="007736A0"/>
    <w:rsid w:val="00773852"/>
    <w:rsid w:val="007767BA"/>
    <w:rsid w:val="0077794B"/>
    <w:rsid w:val="007779C3"/>
    <w:rsid w:val="00782D19"/>
    <w:rsid w:val="0078578F"/>
    <w:rsid w:val="007923C6"/>
    <w:rsid w:val="007A058C"/>
    <w:rsid w:val="007A49A9"/>
    <w:rsid w:val="007A61C3"/>
    <w:rsid w:val="007B179C"/>
    <w:rsid w:val="007B1C97"/>
    <w:rsid w:val="007B54CE"/>
    <w:rsid w:val="007B5989"/>
    <w:rsid w:val="007C0F0B"/>
    <w:rsid w:val="007D3BA5"/>
    <w:rsid w:val="007D650C"/>
    <w:rsid w:val="007E2830"/>
    <w:rsid w:val="007E3484"/>
    <w:rsid w:val="007E34E6"/>
    <w:rsid w:val="007E51E5"/>
    <w:rsid w:val="007E5C30"/>
    <w:rsid w:val="007E707D"/>
    <w:rsid w:val="007E7B5F"/>
    <w:rsid w:val="007F1DF8"/>
    <w:rsid w:val="008057C7"/>
    <w:rsid w:val="0080585E"/>
    <w:rsid w:val="00806743"/>
    <w:rsid w:val="008077F3"/>
    <w:rsid w:val="00807D1D"/>
    <w:rsid w:val="00810114"/>
    <w:rsid w:val="008106C1"/>
    <w:rsid w:val="00810AE0"/>
    <w:rsid w:val="00810EEE"/>
    <w:rsid w:val="008140C1"/>
    <w:rsid w:val="0081469E"/>
    <w:rsid w:val="00820C8F"/>
    <w:rsid w:val="0082276F"/>
    <w:rsid w:val="00824306"/>
    <w:rsid w:val="008268F4"/>
    <w:rsid w:val="008272BB"/>
    <w:rsid w:val="00831B2D"/>
    <w:rsid w:val="00836AA1"/>
    <w:rsid w:val="0084243B"/>
    <w:rsid w:val="00842D52"/>
    <w:rsid w:val="0085338D"/>
    <w:rsid w:val="0085578E"/>
    <w:rsid w:val="00856EFF"/>
    <w:rsid w:val="00857D36"/>
    <w:rsid w:val="008606CA"/>
    <w:rsid w:val="00860A48"/>
    <w:rsid w:val="0086296A"/>
    <w:rsid w:val="00866FF1"/>
    <w:rsid w:val="008708E5"/>
    <w:rsid w:val="00873044"/>
    <w:rsid w:val="00874F34"/>
    <w:rsid w:val="008778C3"/>
    <w:rsid w:val="00880F8D"/>
    <w:rsid w:val="00886C83"/>
    <w:rsid w:val="0089175F"/>
    <w:rsid w:val="0089628F"/>
    <w:rsid w:val="00897A34"/>
    <w:rsid w:val="008A047E"/>
    <w:rsid w:val="008B7B91"/>
    <w:rsid w:val="008C4B30"/>
    <w:rsid w:val="008C6600"/>
    <w:rsid w:val="008D5122"/>
    <w:rsid w:val="008D6839"/>
    <w:rsid w:val="008E3BAF"/>
    <w:rsid w:val="008E424A"/>
    <w:rsid w:val="008E475D"/>
    <w:rsid w:val="008F5C89"/>
    <w:rsid w:val="008F62BA"/>
    <w:rsid w:val="009018E6"/>
    <w:rsid w:val="009058A0"/>
    <w:rsid w:val="009067F5"/>
    <w:rsid w:val="00912ED0"/>
    <w:rsid w:val="009168F0"/>
    <w:rsid w:val="0091750F"/>
    <w:rsid w:val="009175F0"/>
    <w:rsid w:val="00921A95"/>
    <w:rsid w:val="00926C16"/>
    <w:rsid w:val="00927CA8"/>
    <w:rsid w:val="009332AC"/>
    <w:rsid w:val="00935096"/>
    <w:rsid w:val="00945701"/>
    <w:rsid w:val="00945CC3"/>
    <w:rsid w:val="00946093"/>
    <w:rsid w:val="00946F2A"/>
    <w:rsid w:val="00952680"/>
    <w:rsid w:val="00953739"/>
    <w:rsid w:val="00953D65"/>
    <w:rsid w:val="009540AA"/>
    <w:rsid w:val="00954231"/>
    <w:rsid w:val="0095522B"/>
    <w:rsid w:val="00962EF2"/>
    <w:rsid w:val="00967A80"/>
    <w:rsid w:val="0097079A"/>
    <w:rsid w:val="00971AA1"/>
    <w:rsid w:val="00974FD4"/>
    <w:rsid w:val="00975EB8"/>
    <w:rsid w:val="0098092C"/>
    <w:rsid w:val="00980F83"/>
    <w:rsid w:val="00985422"/>
    <w:rsid w:val="0098638E"/>
    <w:rsid w:val="009866F1"/>
    <w:rsid w:val="00990FD4"/>
    <w:rsid w:val="00991DF4"/>
    <w:rsid w:val="0099283F"/>
    <w:rsid w:val="00994D50"/>
    <w:rsid w:val="009A2963"/>
    <w:rsid w:val="009A5D36"/>
    <w:rsid w:val="009B4E98"/>
    <w:rsid w:val="009C27EA"/>
    <w:rsid w:val="009C6A13"/>
    <w:rsid w:val="009C6C34"/>
    <w:rsid w:val="009D2D4C"/>
    <w:rsid w:val="009D5384"/>
    <w:rsid w:val="009E090E"/>
    <w:rsid w:val="009E12B4"/>
    <w:rsid w:val="009F4AE1"/>
    <w:rsid w:val="009F6C02"/>
    <w:rsid w:val="00A01591"/>
    <w:rsid w:val="00A0573E"/>
    <w:rsid w:val="00A10FDC"/>
    <w:rsid w:val="00A14607"/>
    <w:rsid w:val="00A1525C"/>
    <w:rsid w:val="00A16634"/>
    <w:rsid w:val="00A16EA4"/>
    <w:rsid w:val="00A206D7"/>
    <w:rsid w:val="00A22780"/>
    <w:rsid w:val="00A335AF"/>
    <w:rsid w:val="00A35260"/>
    <w:rsid w:val="00A43C5E"/>
    <w:rsid w:val="00A44513"/>
    <w:rsid w:val="00A522E5"/>
    <w:rsid w:val="00A57B2E"/>
    <w:rsid w:val="00A61F4F"/>
    <w:rsid w:val="00A65003"/>
    <w:rsid w:val="00A704F4"/>
    <w:rsid w:val="00A71094"/>
    <w:rsid w:val="00A75ADA"/>
    <w:rsid w:val="00A84264"/>
    <w:rsid w:val="00A8487E"/>
    <w:rsid w:val="00A848D9"/>
    <w:rsid w:val="00A87324"/>
    <w:rsid w:val="00AA3861"/>
    <w:rsid w:val="00AB0D0A"/>
    <w:rsid w:val="00AB1B26"/>
    <w:rsid w:val="00AB3F50"/>
    <w:rsid w:val="00AB6236"/>
    <w:rsid w:val="00AC0F28"/>
    <w:rsid w:val="00AC5816"/>
    <w:rsid w:val="00AC63C2"/>
    <w:rsid w:val="00AC70B3"/>
    <w:rsid w:val="00AD2606"/>
    <w:rsid w:val="00AD483F"/>
    <w:rsid w:val="00AD57C2"/>
    <w:rsid w:val="00AD6C1B"/>
    <w:rsid w:val="00AE1B1D"/>
    <w:rsid w:val="00AE1E6C"/>
    <w:rsid w:val="00AE22A9"/>
    <w:rsid w:val="00AE2990"/>
    <w:rsid w:val="00AE49A9"/>
    <w:rsid w:val="00AE5BC5"/>
    <w:rsid w:val="00AE7C20"/>
    <w:rsid w:val="00AF4646"/>
    <w:rsid w:val="00AF5C15"/>
    <w:rsid w:val="00B00EFC"/>
    <w:rsid w:val="00B05F57"/>
    <w:rsid w:val="00B06484"/>
    <w:rsid w:val="00B064FA"/>
    <w:rsid w:val="00B11742"/>
    <w:rsid w:val="00B117EB"/>
    <w:rsid w:val="00B14C8E"/>
    <w:rsid w:val="00B16DBA"/>
    <w:rsid w:val="00B17D58"/>
    <w:rsid w:val="00B209E9"/>
    <w:rsid w:val="00B26747"/>
    <w:rsid w:val="00B34C00"/>
    <w:rsid w:val="00B3605D"/>
    <w:rsid w:val="00B362AC"/>
    <w:rsid w:val="00B42CE5"/>
    <w:rsid w:val="00B42D39"/>
    <w:rsid w:val="00B43A90"/>
    <w:rsid w:val="00B51A0F"/>
    <w:rsid w:val="00B55C03"/>
    <w:rsid w:val="00B55D00"/>
    <w:rsid w:val="00B56583"/>
    <w:rsid w:val="00B60219"/>
    <w:rsid w:val="00B61B91"/>
    <w:rsid w:val="00B62203"/>
    <w:rsid w:val="00B65CD4"/>
    <w:rsid w:val="00B71AA7"/>
    <w:rsid w:val="00B748FC"/>
    <w:rsid w:val="00B7669C"/>
    <w:rsid w:val="00B82E09"/>
    <w:rsid w:val="00B830F8"/>
    <w:rsid w:val="00B84B97"/>
    <w:rsid w:val="00B86B00"/>
    <w:rsid w:val="00B87FED"/>
    <w:rsid w:val="00B9028E"/>
    <w:rsid w:val="00B905CE"/>
    <w:rsid w:val="00B956DD"/>
    <w:rsid w:val="00B95B64"/>
    <w:rsid w:val="00B96C82"/>
    <w:rsid w:val="00BA2271"/>
    <w:rsid w:val="00BA369E"/>
    <w:rsid w:val="00BA6E20"/>
    <w:rsid w:val="00BB13B7"/>
    <w:rsid w:val="00BB4353"/>
    <w:rsid w:val="00BB64C2"/>
    <w:rsid w:val="00BB64D4"/>
    <w:rsid w:val="00BC3E8E"/>
    <w:rsid w:val="00BC42EF"/>
    <w:rsid w:val="00BC4FD0"/>
    <w:rsid w:val="00BC5351"/>
    <w:rsid w:val="00BC653B"/>
    <w:rsid w:val="00BD18A6"/>
    <w:rsid w:val="00BD60FC"/>
    <w:rsid w:val="00BD6637"/>
    <w:rsid w:val="00BD7041"/>
    <w:rsid w:val="00BE1E58"/>
    <w:rsid w:val="00BE4201"/>
    <w:rsid w:val="00BE4333"/>
    <w:rsid w:val="00BE4D37"/>
    <w:rsid w:val="00BE7B73"/>
    <w:rsid w:val="00BF0DE4"/>
    <w:rsid w:val="00BF144E"/>
    <w:rsid w:val="00BF5EF5"/>
    <w:rsid w:val="00BF69C2"/>
    <w:rsid w:val="00BF6BAD"/>
    <w:rsid w:val="00BF7F59"/>
    <w:rsid w:val="00C02490"/>
    <w:rsid w:val="00C03C55"/>
    <w:rsid w:val="00C04E5D"/>
    <w:rsid w:val="00C1531A"/>
    <w:rsid w:val="00C222AC"/>
    <w:rsid w:val="00C31523"/>
    <w:rsid w:val="00C3417E"/>
    <w:rsid w:val="00C40F85"/>
    <w:rsid w:val="00C42EA7"/>
    <w:rsid w:val="00C44C2F"/>
    <w:rsid w:val="00C478A6"/>
    <w:rsid w:val="00C5051A"/>
    <w:rsid w:val="00C51353"/>
    <w:rsid w:val="00C62011"/>
    <w:rsid w:val="00C63B20"/>
    <w:rsid w:val="00C738C9"/>
    <w:rsid w:val="00C75C1E"/>
    <w:rsid w:val="00C83B4F"/>
    <w:rsid w:val="00C90329"/>
    <w:rsid w:val="00C914F1"/>
    <w:rsid w:val="00C9615C"/>
    <w:rsid w:val="00C96DE0"/>
    <w:rsid w:val="00CA166E"/>
    <w:rsid w:val="00CA3D77"/>
    <w:rsid w:val="00CA5DD1"/>
    <w:rsid w:val="00CA77BD"/>
    <w:rsid w:val="00CB0616"/>
    <w:rsid w:val="00CB07BB"/>
    <w:rsid w:val="00CC114F"/>
    <w:rsid w:val="00CC3AE9"/>
    <w:rsid w:val="00CC6EAA"/>
    <w:rsid w:val="00CD19F5"/>
    <w:rsid w:val="00CD23EE"/>
    <w:rsid w:val="00CD5191"/>
    <w:rsid w:val="00CD6C63"/>
    <w:rsid w:val="00CE129E"/>
    <w:rsid w:val="00CE3442"/>
    <w:rsid w:val="00CE475F"/>
    <w:rsid w:val="00CE5289"/>
    <w:rsid w:val="00CE5795"/>
    <w:rsid w:val="00CE6EC7"/>
    <w:rsid w:val="00CF5B19"/>
    <w:rsid w:val="00D00225"/>
    <w:rsid w:val="00D03823"/>
    <w:rsid w:val="00D06A16"/>
    <w:rsid w:val="00D06CA2"/>
    <w:rsid w:val="00D11CB4"/>
    <w:rsid w:val="00D228D8"/>
    <w:rsid w:val="00D23A78"/>
    <w:rsid w:val="00D26F63"/>
    <w:rsid w:val="00D30744"/>
    <w:rsid w:val="00D335F9"/>
    <w:rsid w:val="00D33B83"/>
    <w:rsid w:val="00D35C73"/>
    <w:rsid w:val="00D36A24"/>
    <w:rsid w:val="00D4036D"/>
    <w:rsid w:val="00D42F14"/>
    <w:rsid w:val="00D46B7B"/>
    <w:rsid w:val="00D51FB7"/>
    <w:rsid w:val="00D52B0A"/>
    <w:rsid w:val="00D6127E"/>
    <w:rsid w:val="00D636D6"/>
    <w:rsid w:val="00D66706"/>
    <w:rsid w:val="00D674C8"/>
    <w:rsid w:val="00D676BD"/>
    <w:rsid w:val="00D7065C"/>
    <w:rsid w:val="00D80CDF"/>
    <w:rsid w:val="00D82200"/>
    <w:rsid w:val="00D8276C"/>
    <w:rsid w:val="00D839C3"/>
    <w:rsid w:val="00D83D11"/>
    <w:rsid w:val="00D84078"/>
    <w:rsid w:val="00D84119"/>
    <w:rsid w:val="00D85336"/>
    <w:rsid w:val="00D86EBA"/>
    <w:rsid w:val="00D87AAC"/>
    <w:rsid w:val="00D87E07"/>
    <w:rsid w:val="00D92FF0"/>
    <w:rsid w:val="00D971C6"/>
    <w:rsid w:val="00D9754E"/>
    <w:rsid w:val="00DA532F"/>
    <w:rsid w:val="00DB0585"/>
    <w:rsid w:val="00DB19FB"/>
    <w:rsid w:val="00DB3F20"/>
    <w:rsid w:val="00DB72E5"/>
    <w:rsid w:val="00DC58C9"/>
    <w:rsid w:val="00DC6A84"/>
    <w:rsid w:val="00DD1985"/>
    <w:rsid w:val="00DD2D85"/>
    <w:rsid w:val="00DD67A0"/>
    <w:rsid w:val="00DD70BD"/>
    <w:rsid w:val="00DE1891"/>
    <w:rsid w:val="00DE2B0A"/>
    <w:rsid w:val="00DE2CCB"/>
    <w:rsid w:val="00DE3B7A"/>
    <w:rsid w:val="00DE76A6"/>
    <w:rsid w:val="00DF15CA"/>
    <w:rsid w:val="00DF6E64"/>
    <w:rsid w:val="00E0034C"/>
    <w:rsid w:val="00E008F5"/>
    <w:rsid w:val="00E07613"/>
    <w:rsid w:val="00E1177C"/>
    <w:rsid w:val="00E12632"/>
    <w:rsid w:val="00E14233"/>
    <w:rsid w:val="00E166B5"/>
    <w:rsid w:val="00E1685C"/>
    <w:rsid w:val="00E203A2"/>
    <w:rsid w:val="00E23ACE"/>
    <w:rsid w:val="00E24684"/>
    <w:rsid w:val="00E30F1B"/>
    <w:rsid w:val="00E30FEE"/>
    <w:rsid w:val="00E400AB"/>
    <w:rsid w:val="00E43BE5"/>
    <w:rsid w:val="00E440F6"/>
    <w:rsid w:val="00E4498C"/>
    <w:rsid w:val="00E47185"/>
    <w:rsid w:val="00E5100C"/>
    <w:rsid w:val="00E51EAA"/>
    <w:rsid w:val="00E53238"/>
    <w:rsid w:val="00E5656E"/>
    <w:rsid w:val="00E65168"/>
    <w:rsid w:val="00E65E2C"/>
    <w:rsid w:val="00E70240"/>
    <w:rsid w:val="00E70C1F"/>
    <w:rsid w:val="00E71812"/>
    <w:rsid w:val="00E72CD1"/>
    <w:rsid w:val="00E72E32"/>
    <w:rsid w:val="00E7393D"/>
    <w:rsid w:val="00E8294D"/>
    <w:rsid w:val="00E8406D"/>
    <w:rsid w:val="00E844D7"/>
    <w:rsid w:val="00E84F43"/>
    <w:rsid w:val="00E903EC"/>
    <w:rsid w:val="00E92923"/>
    <w:rsid w:val="00E94D9E"/>
    <w:rsid w:val="00E950D2"/>
    <w:rsid w:val="00E96A96"/>
    <w:rsid w:val="00EA61A2"/>
    <w:rsid w:val="00EB6E2F"/>
    <w:rsid w:val="00EC07D0"/>
    <w:rsid w:val="00EC1BA0"/>
    <w:rsid w:val="00ED0DBA"/>
    <w:rsid w:val="00ED1D95"/>
    <w:rsid w:val="00ED4018"/>
    <w:rsid w:val="00ED5577"/>
    <w:rsid w:val="00ED59F8"/>
    <w:rsid w:val="00EE3C7E"/>
    <w:rsid w:val="00EE435F"/>
    <w:rsid w:val="00EF2014"/>
    <w:rsid w:val="00F072CA"/>
    <w:rsid w:val="00F10C86"/>
    <w:rsid w:val="00F13ED4"/>
    <w:rsid w:val="00F1502B"/>
    <w:rsid w:val="00F20148"/>
    <w:rsid w:val="00F20C7E"/>
    <w:rsid w:val="00F22204"/>
    <w:rsid w:val="00F2253B"/>
    <w:rsid w:val="00F251AA"/>
    <w:rsid w:val="00F2531F"/>
    <w:rsid w:val="00F2660F"/>
    <w:rsid w:val="00F30B79"/>
    <w:rsid w:val="00F345EC"/>
    <w:rsid w:val="00F42F1E"/>
    <w:rsid w:val="00F43E38"/>
    <w:rsid w:val="00F45049"/>
    <w:rsid w:val="00F47571"/>
    <w:rsid w:val="00F50423"/>
    <w:rsid w:val="00F51F03"/>
    <w:rsid w:val="00F5294D"/>
    <w:rsid w:val="00F5388E"/>
    <w:rsid w:val="00F5653B"/>
    <w:rsid w:val="00F60430"/>
    <w:rsid w:val="00F631F9"/>
    <w:rsid w:val="00F66F6B"/>
    <w:rsid w:val="00F70476"/>
    <w:rsid w:val="00F75DA9"/>
    <w:rsid w:val="00F766C3"/>
    <w:rsid w:val="00F818BD"/>
    <w:rsid w:val="00F8279D"/>
    <w:rsid w:val="00F82C08"/>
    <w:rsid w:val="00F87D63"/>
    <w:rsid w:val="00F87E0F"/>
    <w:rsid w:val="00F93440"/>
    <w:rsid w:val="00F93F3D"/>
    <w:rsid w:val="00FA076D"/>
    <w:rsid w:val="00FA4F04"/>
    <w:rsid w:val="00FA5517"/>
    <w:rsid w:val="00FC6F17"/>
    <w:rsid w:val="00FD01A5"/>
    <w:rsid w:val="00FD7604"/>
    <w:rsid w:val="00FE16FD"/>
    <w:rsid w:val="00FE3D69"/>
    <w:rsid w:val="00FE4500"/>
    <w:rsid w:val="00FF31D6"/>
    <w:rsid w:val="00FF5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16D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07"/>
    <w:rPr>
      <w:rFonts w:eastAsia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6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14607"/>
    <w:pPr>
      <w:keepNext/>
      <w:spacing w:line="480" w:lineRule="auto"/>
      <w:outlineLvl w:val="3"/>
    </w:pPr>
    <w:rPr>
      <w:b/>
      <w:i/>
      <w:sz w:val="28"/>
    </w:rPr>
  </w:style>
  <w:style w:type="paragraph" w:styleId="Heading5">
    <w:name w:val="heading 5"/>
    <w:basedOn w:val="Normal"/>
    <w:next w:val="Normal"/>
    <w:link w:val="Heading5Char"/>
    <w:qFormat/>
    <w:rsid w:val="00A14607"/>
    <w:pPr>
      <w:keepNext/>
      <w:spacing w:line="48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A14607"/>
    <w:pPr>
      <w:keepNext/>
      <w:spacing w:line="480" w:lineRule="auto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A14607"/>
    <w:pPr>
      <w:keepNext/>
      <w:spacing w:line="480" w:lineRule="auto"/>
      <w:outlineLvl w:val="6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14607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14607"/>
    <w:rPr>
      <w:rFonts w:eastAsia="Times New Roman"/>
      <w:b/>
      <w:i/>
      <w:noProof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A14607"/>
    <w:rPr>
      <w:rFonts w:eastAsia="Times New Roman"/>
      <w:i/>
      <w:noProof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A14607"/>
    <w:rPr>
      <w:rFonts w:eastAsia="Times New Roman"/>
      <w:b/>
      <w:i/>
      <w:noProof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A14607"/>
    <w:rPr>
      <w:rFonts w:eastAsia="Times New Roman"/>
      <w:b/>
      <w:i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A146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4607"/>
    <w:rPr>
      <w:rFonts w:eastAsia="Times New Roman"/>
      <w:noProof/>
      <w:sz w:val="24"/>
      <w:szCs w:val="24"/>
      <w:lang w:eastAsia="en-US"/>
    </w:rPr>
  </w:style>
  <w:style w:type="character" w:customStyle="1" w:styleId="bodycopy1">
    <w:name w:val="bodycopy1"/>
    <w:rsid w:val="00A1460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table" w:styleId="TableGrid">
    <w:name w:val="Table Grid"/>
    <w:basedOn w:val="TableNormal"/>
    <w:uiPriority w:val="59"/>
    <w:rsid w:val="00A1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4607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paragraph" w:styleId="BodyTextIndent3">
    <w:name w:val="Body Text Indent 3"/>
    <w:basedOn w:val="Normal"/>
    <w:link w:val="BodyTextIndent3Char"/>
    <w:rsid w:val="00A14607"/>
    <w:pPr>
      <w:spacing w:line="480" w:lineRule="auto"/>
      <w:ind w:firstLine="720"/>
    </w:pPr>
  </w:style>
  <w:style w:type="character" w:customStyle="1" w:styleId="BodyTextIndent3Char">
    <w:name w:val="Body Text Indent 3 Char"/>
    <w:basedOn w:val="DefaultParagraphFont"/>
    <w:link w:val="BodyTextIndent3"/>
    <w:rsid w:val="00A14607"/>
    <w:rPr>
      <w:rFonts w:eastAsia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6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607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43007"/>
  </w:style>
  <w:style w:type="character" w:styleId="Hyperlink">
    <w:name w:val="Hyperlink"/>
    <w:basedOn w:val="DefaultParagraphFont"/>
    <w:uiPriority w:val="99"/>
    <w:unhideWhenUsed/>
    <w:rsid w:val="00921A95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E71812"/>
  </w:style>
  <w:style w:type="character" w:styleId="Strong">
    <w:name w:val="Strong"/>
    <w:basedOn w:val="DefaultParagraphFont"/>
    <w:uiPriority w:val="22"/>
    <w:qFormat/>
    <w:rsid w:val="003557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748FC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6F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07"/>
    <w:rPr>
      <w:rFonts w:eastAsia="Times New Roman"/>
      <w:noProof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F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46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A14607"/>
    <w:pPr>
      <w:keepNext/>
      <w:spacing w:line="480" w:lineRule="auto"/>
      <w:outlineLvl w:val="3"/>
    </w:pPr>
    <w:rPr>
      <w:b/>
      <w:i/>
      <w:sz w:val="28"/>
    </w:rPr>
  </w:style>
  <w:style w:type="paragraph" w:styleId="Heading5">
    <w:name w:val="heading 5"/>
    <w:basedOn w:val="Normal"/>
    <w:next w:val="Normal"/>
    <w:link w:val="Heading5Char"/>
    <w:qFormat/>
    <w:rsid w:val="00A14607"/>
    <w:pPr>
      <w:keepNext/>
      <w:spacing w:line="48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A14607"/>
    <w:pPr>
      <w:keepNext/>
      <w:spacing w:line="480" w:lineRule="auto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A14607"/>
    <w:pPr>
      <w:keepNext/>
      <w:spacing w:line="480" w:lineRule="auto"/>
      <w:outlineLvl w:val="6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14607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A14607"/>
    <w:rPr>
      <w:rFonts w:eastAsia="Times New Roman"/>
      <w:b/>
      <w:i/>
      <w:noProof/>
      <w:sz w:val="28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A14607"/>
    <w:rPr>
      <w:rFonts w:eastAsia="Times New Roman"/>
      <w:i/>
      <w:noProof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A14607"/>
    <w:rPr>
      <w:rFonts w:eastAsia="Times New Roman"/>
      <w:b/>
      <w:i/>
      <w:noProof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A14607"/>
    <w:rPr>
      <w:rFonts w:eastAsia="Times New Roman"/>
      <w:b/>
      <w:i/>
      <w:noProof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A146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4607"/>
    <w:rPr>
      <w:rFonts w:eastAsia="Times New Roman"/>
      <w:noProof/>
      <w:sz w:val="24"/>
      <w:szCs w:val="24"/>
      <w:lang w:eastAsia="en-US"/>
    </w:rPr>
  </w:style>
  <w:style w:type="character" w:customStyle="1" w:styleId="bodycopy1">
    <w:name w:val="bodycopy1"/>
    <w:rsid w:val="00A14607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table" w:styleId="TableGrid">
    <w:name w:val="Table Grid"/>
    <w:basedOn w:val="TableNormal"/>
    <w:uiPriority w:val="59"/>
    <w:rsid w:val="00A14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14607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paragraph" w:styleId="BodyTextIndent3">
    <w:name w:val="Body Text Indent 3"/>
    <w:basedOn w:val="Normal"/>
    <w:link w:val="BodyTextIndent3Char"/>
    <w:rsid w:val="00A14607"/>
    <w:pPr>
      <w:spacing w:line="480" w:lineRule="auto"/>
      <w:ind w:firstLine="720"/>
    </w:pPr>
  </w:style>
  <w:style w:type="character" w:customStyle="1" w:styleId="BodyTextIndent3Char">
    <w:name w:val="Body Text Indent 3 Char"/>
    <w:basedOn w:val="DefaultParagraphFont"/>
    <w:link w:val="BodyTextIndent3"/>
    <w:rsid w:val="00A14607"/>
    <w:rPr>
      <w:rFonts w:eastAsia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6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607"/>
    <w:rPr>
      <w:rFonts w:ascii="Lucida Grande" w:eastAsia="Times New Roman" w:hAnsi="Lucida Grande" w:cs="Lucida Grande"/>
      <w:noProof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43007"/>
  </w:style>
  <w:style w:type="character" w:styleId="Hyperlink">
    <w:name w:val="Hyperlink"/>
    <w:basedOn w:val="DefaultParagraphFont"/>
    <w:uiPriority w:val="99"/>
    <w:unhideWhenUsed/>
    <w:rsid w:val="00921A95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E71812"/>
  </w:style>
  <w:style w:type="character" w:styleId="Strong">
    <w:name w:val="Strong"/>
    <w:basedOn w:val="DefaultParagraphFont"/>
    <w:uiPriority w:val="22"/>
    <w:qFormat/>
    <w:rsid w:val="003557A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748FC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6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5</Words>
  <Characters>1628</Characters>
  <Application>Microsoft Macintosh Word</Application>
  <DocSecurity>0</DocSecurity>
  <Lines>13</Lines>
  <Paragraphs>3</Paragraphs>
  <ScaleCrop>false</ScaleCrop>
  <Company>Stonehill College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Information Technology</dc:creator>
  <cp:keywords/>
  <dc:description/>
  <cp:lastModifiedBy>Information Technology</cp:lastModifiedBy>
  <cp:revision>15</cp:revision>
  <cp:lastPrinted>2014-03-05T14:40:00Z</cp:lastPrinted>
  <dcterms:created xsi:type="dcterms:W3CDTF">2017-01-19T21:12:00Z</dcterms:created>
  <dcterms:modified xsi:type="dcterms:W3CDTF">2017-03-2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84</vt:lpwstr>
  </property>
  <property fmtid="{D5CDD505-2E9C-101B-9397-08002B2CF9AE}" pid="3" name="WnCSubscriberId">
    <vt:lpwstr>6588</vt:lpwstr>
  </property>
  <property fmtid="{D5CDD505-2E9C-101B-9397-08002B2CF9AE}" pid="4" name="WnCOutputStyleId">
    <vt:lpwstr>10004</vt:lpwstr>
  </property>
  <property fmtid="{D5CDD505-2E9C-101B-9397-08002B2CF9AE}" pid="5" name="RWProductId">
    <vt:lpwstr>WnC</vt:lpwstr>
  </property>
  <property fmtid="{D5CDD505-2E9C-101B-9397-08002B2CF9AE}" pid="6" name="WnCUser">
    <vt:lpwstr>mhall@stonehill.edu_6588</vt:lpwstr>
  </property>
  <property fmtid="{D5CDD505-2E9C-101B-9397-08002B2CF9AE}" pid="7" name="WnC4Folder">
    <vt:lpwstr>Documents///S3_Table-Revised</vt:lpwstr>
  </property>
</Properties>
</file>